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2D6E" w:rsidRPr="00D11488" w:rsidRDefault="00441285" w:rsidP="001F2D6E">
      <w:pPr>
        <w:rPr>
          <w:rFonts w:ascii="Arial" w:hAnsi="Arial" w:cs="Arial"/>
          <w:b/>
          <w:sz w:val="24"/>
          <w:szCs w:val="24"/>
          <w:lang w:val="en-US"/>
        </w:rPr>
      </w:pPr>
      <w:proofErr w:type="spellStart"/>
      <w:r>
        <w:rPr>
          <w:rFonts w:ascii="Arial" w:hAnsi="Arial" w:cs="Arial"/>
          <w:b/>
          <w:sz w:val="24"/>
          <w:szCs w:val="24"/>
          <w:lang w:val="en-US"/>
        </w:rPr>
        <w:t>Oligonucleotides</w:t>
      </w:r>
      <w:proofErr w:type="spellEnd"/>
      <w:r w:rsidR="001F2D6E" w:rsidRPr="00D11488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D11488">
        <w:rPr>
          <w:rFonts w:ascii="Arial" w:hAnsi="Arial" w:cs="Arial"/>
          <w:b/>
          <w:sz w:val="24"/>
          <w:szCs w:val="24"/>
          <w:lang w:val="en-US"/>
        </w:rPr>
        <w:t>used</w:t>
      </w:r>
      <w:r w:rsidR="001F2D6E" w:rsidRPr="00D11488">
        <w:rPr>
          <w:rFonts w:ascii="Arial" w:hAnsi="Arial" w:cs="Arial"/>
          <w:b/>
          <w:sz w:val="24"/>
          <w:szCs w:val="24"/>
          <w:lang w:val="en-US"/>
        </w:rPr>
        <w:t xml:space="preserve"> in this study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12"/>
        <w:gridCol w:w="5142"/>
      </w:tblGrid>
      <w:tr w:rsidR="008E0BBB" w:rsidRPr="00F20311" w:rsidTr="002A5753">
        <w:tc>
          <w:tcPr>
            <w:tcW w:w="3912" w:type="dxa"/>
            <w:tcBorders>
              <w:top w:val="single" w:sz="12" w:space="0" w:color="auto"/>
              <w:bottom w:val="single" w:sz="12" w:space="0" w:color="auto"/>
            </w:tcBorders>
          </w:tcPr>
          <w:p w:rsidR="008E0BBB" w:rsidRPr="00F20311" w:rsidRDefault="008E0BBB" w:rsidP="00CC56C7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20311">
              <w:rPr>
                <w:rFonts w:ascii="Arial" w:hAnsi="Arial" w:cs="Arial"/>
                <w:b/>
                <w:sz w:val="24"/>
                <w:szCs w:val="24"/>
                <w:lang w:val="en-US"/>
              </w:rPr>
              <w:t>Gene/Primers</w:t>
            </w:r>
          </w:p>
        </w:tc>
        <w:tc>
          <w:tcPr>
            <w:tcW w:w="5142" w:type="dxa"/>
            <w:tcBorders>
              <w:top w:val="single" w:sz="12" w:space="0" w:color="auto"/>
              <w:bottom w:val="single" w:sz="12" w:space="0" w:color="auto"/>
            </w:tcBorders>
          </w:tcPr>
          <w:p w:rsidR="008E0BBB" w:rsidRPr="00F20311" w:rsidRDefault="008E0BBB" w:rsidP="00CC56C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20311">
              <w:rPr>
                <w:rFonts w:ascii="Arial" w:hAnsi="Arial" w:cs="Arial"/>
                <w:b/>
                <w:sz w:val="24"/>
                <w:szCs w:val="24"/>
                <w:lang w:val="en-US"/>
              </w:rPr>
              <w:t>Sequence (5´-</w:t>
            </w:r>
            <w:r w:rsidR="001E1CA4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F20311">
              <w:rPr>
                <w:rFonts w:ascii="Arial" w:hAnsi="Arial" w:cs="Arial"/>
                <w:b/>
                <w:sz w:val="24"/>
                <w:szCs w:val="24"/>
                <w:lang w:val="en-US"/>
              </w:rPr>
              <w:t>3´)</w:t>
            </w:r>
          </w:p>
        </w:tc>
      </w:tr>
      <w:tr w:rsidR="004259DE" w:rsidRPr="00C13B6C" w:rsidTr="002A5753">
        <w:tc>
          <w:tcPr>
            <w:tcW w:w="3912" w:type="dxa"/>
          </w:tcPr>
          <w:p w:rsidR="004259DE" w:rsidRPr="004259DE" w:rsidRDefault="004259DE" w:rsidP="00A52AEF">
            <w:pPr>
              <w:spacing w:line="360" w:lineRule="auto"/>
              <w:rPr>
                <w:rFonts w:ascii="Arial" w:hAnsi="Arial" w:cs="Arial"/>
                <w:b/>
                <w:i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i/>
                <w:lang w:val="en-US"/>
              </w:rPr>
              <w:t>argK</w:t>
            </w:r>
            <w:proofErr w:type="spellEnd"/>
          </w:p>
        </w:tc>
        <w:tc>
          <w:tcPr>
            <w:tcW w:w="5142" w:type="dxa"/>
          </w:tcPr>
          <w:p w:rsidR="004259DE" w:rsidRPr="00C13B6C" w:rsidRDefault="004259DE" w:rsidP="00A52AEF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E556E4" w:rsidRPr="00C13B6C" w:rsidTr="002A5753">
        <w:tc>
          <w:tcPr>
            <w:tcW w:w="3912" w:type="dxa"/>
          </w:tcPr>
          <w:p w:rsidR="00E556E4" w:rsidRDefault="00E556E4" w:rsidP="001F2D6E">
            <w:pPr>
              <w:rPr>
                <w:rFonts w:ascii="Arial" w:hAnsi="Arial" w:cs="Arial"/>
                <w:b/>
                <w:i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10001</w:t>
            </w:r>
          </w:p>
        </w:tc>
        <w:tc>
          <w:tcPr>
            <w:tcW w:w="5142" w:type="dxa"/>
          </w:tcPr>
          <w:p w:rsidR="00E556E4" w:rsidRPr="00C13B6C" w:rsidRDefault="00E556E4" w:rsidP="00CC56C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TTTGATGGTATGCATGCGGTT</w:t>
            </w:r>
          </w:p>
        </w:tc>
      </w:tr>
      <w:tr w:rsidR="00E556E4" w:rsidRPr="00C13B6C" w:rsidTr="002A5753">
        <w:tc>
          <w:tcPr>
            <w:tcW w:w="3912" w:type="dxa"/>
          </w:tcPr>
          <w:p w:rsidR="00E556E4" w:rsidRDefault="00E556E4" w:rsidP="002A2178">
            <w:pPr>
              <w:spacing w:line="360" w:lineRule="auto"/>
              <w:rPr>
                <w:rFonts w:ascii="Arial" w:hAnsi="Arial" w:cs="Arial"/>
                <w:b/>
                <w:i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10002</w:t>
            </w:r>
          </w:p>
        </w:tc>
        <w:tc>
          <w:tcPr>
            <w:tcW w:w="5142" w:type="dxa"/>
          </w:tcPr>
          <w:p w:rsidR="00E556E4" w:rsidRPr="00C13B6C" w:rsidRDefault="00CF7AF9" w:rsidP="002A217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GAAGAACTGGCCAAACATTCG</w:t>
            </w:r>
          </w:p>
        </w:tc>
      </w:tr>
      <w:tr w:rsidR="004259DE" w:rsidRPr="00C13B6C" w:rsidTr="002A5753">
        <w:tc>
          <w:tcPr>
            <w:tcW w:w="3912" w:type="dxa"/>
          </w:tcPr>
          <w:p w:rsidR="004259DE" w:rsidRPr="004259DE" w:rsidRDefault="004259DE" w:rsidP="00A52AEF">
            <w:pPr>
              <w:spacing w:line="360" w:lineRule="auto"/>
              <w:rPr>
                <w:rFonts w:ascii="Arial" w:hAnsi="Arial" w:cs="Arial"/>
                <w:b/>
                <w:i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i/>
                <w:lang w:val="en-US"/>
              </w:rPr>
              <w:t>phtA</w:t>
            </w:r>
            <w:proofErr w:type="spellEnd"/>
          </w:p>
        </w:tc>
        <w:tc>
          <w:tcPr>
            <w:tcW w:w="5142" w:type="dxa"/>
          </w:tcPr>
          <w:p w:rsidR="004259DE" w:rsidRPr="00C13B6C" w:rsidRDefault="004259DE" w:rsidP="00A52AEF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CA3CEC" w:rsidRPr="00C13B6C" w:rsidTr="002A5753">
        <w:tc>
          <w:tcPr>
            <w:tcW w:w="3912" w:type="dxa"/>
          </w:tcPr>
          <w:p w:rsidR="00CA3CEC" w:rsidRPr="005E678F" w:rsidRDefault="00CA3CEC" w:rsidP="001F2D6E">
            <w:pPr>
              <w:rPr>
                <w:rFonts w:ascii="Arial" w:hAnsi="Arial" w:cs="Arial"/>
                <w:lang w:val="en-US"/>
              </w:rPr>
            </w:pPr>
            <w:r w:rsidRPr="005E678F">
              <w:rPr>
                <w:rFonts w:ascii="Arial" w:hAnsi="Arial" w:cs="Arial"/>
                <w:lang w:val="en-US"/>
              </w:rPr>
              <w:t>1417</w:t>
            </w:r>
          </w:p>
        </w:tc>
        <w:tc>
          <w:tcPr>
            <w:tcW w:w="5142" w:type="dxa"/>
          </w:tcPr>
          <w:p w:rsidR="00CA3CEC" w:rsidRPr="00C13B6C" w:rsidRDefault="00A91797" w:rsidP="00CC56C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AGCGTCACGCTCTATTTTGGTGC</w:t>
            </w:r>
          </w:p>
        </w:tc>
      </w:tr>
      <w:tr w:rsidR="00CA3CEC" w:rsidRPr="00C13B6C" w:rsidTr="002A5753">
        <w:tc>
          <w:tcPr>
            <w:tcW w:w="3912" w:type="dxa"/>
          </w:tcPr>
          <w:p w:rsidR="00CA3CEC" w:rsidRPr="005E678F" w:rsidRDefault="00CA3CEC" w:rsidP="002A217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E678F">
              <w:rPr>
                <w:rFonts w:ascii="Arial" w:hAnsi="Arial" w:cs="Arial"/>
                <w:lang w:val="en-US"/>
              </w:rPr>
              <w:t>Ptx1I4D</w:t>
            </w:r>
          </w:p>
        </w:tc>
        <w:tc>
          <w:tcPr>
            <w:tcW w:w="5142" w:type="dxa"/>
          </w:tcPr>
          <w:p w:rsidR="00CA3CEC" w:rsidRPr="00C13B6C" w:rsidRDefault="00833D5D" w:rsidP="002A217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AGATACGAACAACACTACT</w:t>
            </w:r>
          </w:p>
        </w:tc>
      </w:tr>
      <w:tr w:rsidR="004259DE" w:rsidRPr="00C13B6C" w:rsidTr="002A5753">
        <w:tc>
          <w:tcPr>
            <w:tcW w:w="3912" w:type="dxa"/>
          </w:tcPr>
          <w:p w:rsidR="004259DE" w:rsidRPr="004259DE" w:rsidRDefault="004259DE" w:rsidP="00A52AEF">
            <w:pPr>
              <w:spacing w:line="360" w:lineRule="auto"/>
              <w:rPr>
                <w:rFonts w:ascii="Arial" w:hAnsi="Arial" w:cs="Arial"/>
                <w:b/>
                <w:i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i/>
                <w:lang w:val="en-US"/>
              </w:rPr>
              <w:t>desI</w:t>
            </w:r>
            <w:proofErr w:type="spellEnd"/>
          </w:p>
        </w:tc>
        <w:tc>
          <w:tcPr>
            <w:tcW w:w="5142" w:type="dxa"/>
          </w:tcPr>
          <w:p w:rsidR="004259DE" w:rsidRPr="00C13B6C" w:rsidRDefault="004259DE" w:rsidP="00A52AEF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CA3CEC" w:rsidRPr="00C13B6C" w:rsidTr="002A5753">
        <w:tc>
          <w:tcPr>
            <w:tcW w:w="3912" w:type="dxa"/>
          </w:tcPr>
          <w:p w:rsidR="00CA3CEC" w:rsidRPr="005E678F" w:rsidRDefault="00CA3CEC" w:rsidP="001F2D6E">
            <w:pPr>
              <w:rPr>
                <w:rFonts w:ascii="Arial" w:hAnsi="Arial" w:cs="Arial"/>
                <w:lang w:val="en-US"/>
              </w:rPr>
            </w:pPr>
            <w:r w:rsidRPr="005E678F">
              <w:rPr>
                <w:rFonts w:ascii="Arial" w:hAnsi="Arial" w:cs="Arial"/>
                <w:lang w:val="en-US"/>
              </w:rPr>
              <w:t>P16881</w:t>
            </w:r>
          </w:p>
        </w:tc>
        <w:tc>
          <w:tcPr>
            <w:tcW w:w="5142" w:type="dxa"/>
          </w:tcPr>
          <w:p w:rsidR="00CA3CEC" w:rsidRPr="00C13B6C" w:rsidRDefault="00021B54" w:rsidP="00CC56C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CAACAACATCCACGGGCAT</w:t>
            </w:r>
          </w:p>
        </w:tc>
      </w:tr>
      <w:tr w:rsidR="00CA3CEC" w:rsidRPr="00C13B6C" w:rsidTr="002A5753">
        <w:tc>
          <w:tcPr>
            <w:tcW w:w="3912" w:type="dxa"/>
          </w:tcPr>
          <w:p w:rsidR="00CA3CEC" w:rsidRPr="005E678F" w:rsidRDefault="00CE21C3" w:rsidP="002A217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720</w:t>
            </w:r>
          </w:p>
        </w:tc>
        <w:tc>
          <w:tcPr>
            <w:tcW w:w="5142" w:type="dxa"/>
          </w:tcPr>
          <w:p w:rsidR="00CA3CEC" w:rsidRPr="00C13B6C" w:rsidRDefault="00CE21C3" w:rsidP="002A217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ATATCGCAGCAACACCCATAAAAC</w:t>
            </w:r>
          </w:p>
        </w:tc>
      </w:tr>
      <w:tr w:rsidR="004259DE" w:rsidRPr="00C13B6C" w:rsidTr="002A5753">
        <w:tc>
          <w:tcPr>
            <w:tcW w:w="3912" w:type="dxa"/>
          </w:tcPr>
          <w:p w:rsidR="004259DE" w:rsidRPr="004259DE" w:rsidRDefault="004259DE" w:rsidP="00A52AEF">
            <w:pPr>
              <w:spacing w:line="360" w:lineRule="auto"/>
              <w:rPr>
                <w:rFonts w:ascii="Arial" w:hAnsi="Arial" w:cs="Arial"/>
                <w:b/>
                <w:i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i/>
                <w:lang w:val="en-US"/>
              </w:rPr>
              <w:t>phtL</w:t>
            </w:r>
            <w:proofErr w:type="spellEnd"/>
          </w:p>
        </w:tc>
        <w:tc>
          <w:tcPr>
            <w:tcW w:w="5142" w:type="dxa"/>
          </w:tcPr>
          <w:p w:rsidR="004259DE" w:rsidRPr="00C13B6C" w:rsidRDefault="004259DE" w:rsidP="00A52AEF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CA3CEC" w:rsidRPr="00C13B6C" w:rsidTr="002A5753">
        <w:tc>
          <w:tcPr>
            <w:tcW w:w="3912" w:type="dxa"/>
          </w:tcPr>
          <w:p w:rsidR="00CA3CEC" w:rsidRPr="005E678F" w:rsidRDefault="00783B27" w:rsidP="005E678F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1000</w:t>
            </w:r>
            <w:r w:rsidR="005E678F" w:rsidRPr="005E678F">
              <w:rPr>
                <w:rFonts w:ascii="Arial" w:hAnsi="Arial" w:cs="Arial"/>
                <w:lang w:val="en-US"/>
              </w:rPr>
              <w:t>50</w:t>
            </w:r>
            <w:r w:rsidR="005E678F">
              <w:rPr>
                <w:rFonts w:ascii="Arial" w:hAnsi="Arial" w:cs="Arial"/>
                <w:lang w:val="en-US"/>
              </w:rPr>
              <w:t>phtLs</w:t>
            </w:r>
          </w:p>
        </w:tc>
        <w:tc>
          <w:tcPr>
            <w:tcW w:w="5142" w:type="dxa"/>
          </w:tcPr>
          <w:p w:rsidR="00CA3CEC" w:rsidRPr="00C13B6C" w:rsidRDefault="00EB571A" w:rsidP="00CC56C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TACGTTCCAGCTGCGCCATTGAAG</w:t>
            </w:r>
          </w:p>
        </w:tc>
      </w:tr>
      <w:tr w:rsidR="00CA3CEC" w:rsidRPr="00C13B6C" w:rsidTr="002A5753">
        <w:tc>
          <w:tcPr>
            <w:tcW w:w="3912" w:type="dxa"/>
          </w:tcPr>
          <w:p w:rsidR="00CA3CEC" w:rsidRPr="005E678F" w:rsidRDefault="005E678F" w:rsidP="002A2178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E678F">
              <w:rPr>
                <w:rFonts w:ascii="Arial" w:hAnsi="Arial" w:cs="Arial"/>
                <w:lang w:val="en-US"/>
              </w:rPr>
              <w:t>FIP12718</w:t>
            </w:r>
          </w:p>
        </w:tc>
        <w:tc>
          <w:tcPr>
            <w:tcW w:w="5142" w:type="dxa"/>
          </w:tcPr>
          <w:p w:rsidR="00CA3CEC" w:rsidRPr="00C13B6C" w:rsidRDefault="00723C76" w:rsidP="002A2178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ACGTTGCCCGGTGTCGACA</w:t>
            </w:r>
          </w:p>
        </w:tc>
      </w:tr>
      <w:tr w:rsidR="004259DE" w:rsidRPr="00C13B6C" w:rsidTr="002A5753">
        <w:tc>
          <w:tcPr>
            <w:tcW w:w="3912" w:type="dxa"/>
          </w:tcPr>
          <w:p w:rsidR="004259DE" w:rsidRPr="004259DE" w:rsidRDefault="004259DE" w:rsidP="00A52AEF">
            <w:pPr>
              <w:spacing w:line="360" w:lineRule="auto"/>
              <w:rPr>
                <w:rFonts w:ascii="Arial" w:hAnsi="Arial" w:cs="Arial"/>
                <w:b/>
                <w:i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i/>
                <w:lang w:val="en-US"/>
              </w:rPr>
              <w:t>amtA</w:t>
            </w:r>
            <w:proofErr w:type="spellEnd"/>
          </w:p>
        </w:tc>
        <w:tc>
          <w:tcPr>
            <w:tcW w:w="5142" w:type="dxa"/>
          </w:tcPr>
          <w:p w:rsidR="004259DE" w:rsidRPr="00C13B6C" w:rsidRDefault="004259DE" w:rsidP="00A52AEF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157245" w:rsidRPr="00C13B6C" w:rsidTr="002A5753">
        <w:tc>
          <w:tcPr>
            <w:tcW w:w="3912" w:type="dxa"/>
          </w:tcPr>
          <w:p w:rsidR="00157245" w:rsidRDefault="00157245" w:rsidP="00157245">
            <w:pPr>
              <w:rPr>
                <w:rFonts w:ascii="Arial" w:hAnsi="Arial" w:cs="Arial"/>
                <w:b/>
                <w:i/>
                <w:lang w:val="en-US"/>
              </w:rPr>
            </w:pPr>
            <w:r w:rsidRPr="000F3F36">
              <w:rPr>
                <w:rFonts w:ascii="Arial" w:hAnsi="Arial" w:cs="Arial"/>
                <w:lang w:val="en-US"/>
              </w:rPr>
              <w:t>BRL519</w:t>
            </w:r>
          </w:p>
        </w:tc>
        <w:tc>
          <w:tcPr>
            <w:tcW w:w="5142" w:type="dxa"/>
          </w:tcPr>
          <w:p w:rsidR="00157245" w:rsidRPr="00C13B6C" w:rsidRDefault="00157245" w:rsidP="00157245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TCATTCAAACCTCGCCCGTGTG</w:t>
            </w:r>
          </w:p>
        </w:tc>
      </w:tr>
      <w:tr w:rsidR="00157245" w:rsidRPr="00C13B6C" w:rsidTr="002A5753">
        <w:tc>
          <w:tcPr>
            <w:tcW w:w="3912" w:type="dxa"/>
          </w:tcPr>
          <w:p w:rsidR="00157245" w:rsidRDefault="00157245" w:rsidP="001F2D6E">
            <w:pPr>
              <w:rPr>
                <w:rFonts w:ascii="Arial" w:hAnsi="Arial" w:cs="Arial"/>
                <w:b/>
                <w:i/>
                <w:lang w:val="en-US"/>
              </w:rPr>
            </w:pPr>
            <w:r w:rsidRPr="000F3F36">
              <w:rPr>
                <w:rFonts w:ascii="Arial" w:hAnsi="Arial" w:cs="Arial"/>
                <w:lang w:val="en-US"/>
              </w:rPr>
              <w:t>BRL520</w:t>
            </w:r>
          </w:p>
        </w:tc>
        <w:tc>
          <w:tcPr>
            <w:tcW w:w="5142" w:type="dxa"/>
          </w:tcPr>
          <w:p w:rsidR="00157245" w:rsidRPr="00C13B6C" w:rsidRDefault="00157245" w:rsidP="00157245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GAAAGGAGCCGCCGAAACTATTG</w:t>
            </w:r>
          </w:p>
        </w:tc>
      </w:tr>
      <w:tr w:rsidR="004259DE" w:rsidRPr="00C13B6C" w:rsidTr="002A5753">
        <w:tc>
          <w:tcPr>
            <w:tcW w:w="3912" w:type="dxa"/>
          </w:tcPr>
          <w:p w:rsidR="004259DE" w:rsidRPr="00C13B6C" w:rsidRDefault="004259DE" w:rsidP="001F2D6E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5142" w:type="dxa"/>
          </w:tcPr>
          <w:p w:rsidR="004259DE" w:rsidRPr="00C13B6C" w:rsidRDefault="004259DE" w:rsidP="00CC56C7">
            <w:pPr>
              <w:rPr>
                <w:rFonts w:ascii="Arial" w:hAnsi="Arial" w:cs="Arial"/>
                <w:lang w:val="en-US"/>
              </w:rPr>
            </w:pPr>
          </w:p>
        </w:tc>
      </w:tr>
      <w:tr w:rsidR="008E0BBB" w:rsidRPr="00C13B6C" w:rsidTr="002A5753">
        <w:tc>
          <w:tcPr>
            <w:tcW w:w="3912" w:type="dxa"/>
          </w:tcPr>
          <w:p w:rsidR="008E0BBB" w:rsidRPr="00C13B6C" w:rsidRDefault="008E0BBB" w:rsidP="001F2D6E">
            <w:pPr>
              <w:rPr>
                <w:rFonts w:ascii="Arial" w:hAnsi="Arial" w:cs="Arial"/>
                <w:b/>
                <w:lang w:val="en-US"/>
              </w:rPr>
            </w:pPr>
            <w:r w:rsidRPr="00C13B6C">
              <w:rPr>
                <w:rFonts w:ascii="Arial" w:hAnsi="Arial" w:cs="Arial"/>
                <w:b/>
                <w:lang w:val="en-US"/>
              </w:rPr>
              <w:t>PSPPH_4547</w:t>
            </w:r>
          </w:p>
        </w:tc>
        <w:tc>
          <w:tcPr>
            <w:tcW w:w="5142" w:type="dxa"/>
          </w:tcPr>
          <w:p w:rsidR="008E0BBB" w:rsidRPr="00C13B6C" w:rsidRDefault="008E0BBB" w:rsidP="00CC56C7">
            <w:pPr>
              <w:rPr>
                <w:rFonts w:ascii="Arial" w:hAnsi="Arial" w:cs="Arial"/>
                <w:lang w:val="en-US"/>
              </w:rPr>
            </w:pPr>
          </w:p>
        </w:tc>
      </w:tr>
      <w:tr w:rsidR="008E0BBB" w:rsidRPr="00C13B6C" w:rsidTr="002A5753">
        <w:tc>
          <w:tcPr>
            <w:tcW w:w="3912" w:type="dxa"/>
          </w:tcPr>
          <w:p w:rsidR="008E0BBB" w:rsidRPr="00C13B6C" w:rsidRDefault="00FD649B" w:rsidP="001F2D6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100140PH4547f</w:t>
            </w:r>
          </w:p>
        </w:tc>
        <w:tc>
          <w:tcPr>
            <w:tcW w:w="5142" w:type="dxa"/>
          </w:tcPr>
          <w:p w:rsidR="008E0BBB" w:rsidRPr="00C13B6C" w:rsidRDefault="00BF7E3C" w:rsidP="00CC56C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CAGTTTTTCAACGCGGCGC</w:t>
            </w:r>
          </w:p>
        </w:tc>
      </w:tr>
      <w:tr w:rsidR="008E0BBB" w:rsidRPr="00C13B6C" w:rsidTr="002A5753">
        <w:tc>
          <w:tcPr>
            <w:tcW w:w="3912" w:type="dxa"/>
          </w:tcPr>
          <w:p w:rsidR="008E0BBB" w:rsidRPr="00C13B6C" w:rsidRDefault="00FD649B" w:rsidP="00F53722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100140PH4547r</w:t>
            </w:r>
          </w:p>
        </w:tc>
        <w:tc>
          <w:tcPr>
            <w:tcW w:w="5142" w:type="dxa"/>
          </w:tcPr>
          <w:p w:rsidR="008E0BBB" w:rsidRPr="00C13B6C" w:rsidRDefault="00A95CEC" w:rsidP="00CC56C7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CATTGAGGCGCACGGCACA</w:t>
            </w:r>
          </w:p>
        </w:tc>
      </w:tr>
      <w:tr w:rsidR="009E7DB2" w:rsidRPr="00C13B6C" w:rsidTr="002A5753">
        <w:tc>
          <w:tcPr>
            <w:tcW w:w="3912" w:type="dxa"/>
          </w:tcPr>
          <w:p w:rsidR="009E7DB2" w:rsidRPr="00C13B6C" w:rsidRDefault="009E7DB2" w:rsidP="00F53722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SPPH_455</w:t>
            </w:r>
            <w:r w:rsidRPr="00C13B6C">
              <w:rPr>
                <w:rFonts w:ascii="Arial" w:hAnsi="Arial" w:cs="Arial"/>
                <w:b/>
                <w:lang w:val="en-US"/>
              </w:rPr>
              <w:t>3</w:t>
            </w:r>
          </w:p>
        </w:tc>
        <w:tc>
          <w:tcPr>
            <w:tcW w:w="5142" w:type="dxa"/>
          </w:tcPr>
          <w:p w:rsidR="009E7DB2" w:rsidRPr="00C13B6C" w:rsidRDefault="009E7DB2" w:rsidP="00CC56C7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9E7DB2" w:rsidRPr="00C13B6C" w:rsidTr="002A5753">
        <w:tc>
          <w:tcPr>
            <w:tcW w:w="3912" w:type="dxa"/>
          </w:tcPr>
          <w:p w:rsidR="009E7DB2" w:rsidRPr="00C13B6C" w:rsidRDefault="009E7DB2" w:rsidP="00A1349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100142PH4553f</w:t>
            </w:r>
          </w:p>
        </w:tc>
        <w:tc>
          <w:tcPr>
            <w:tcW w:w="5142" w:type="dxa"/>
          </w:tcPr>
          <w:p w:rsidR="009E7DB2" w:rsidRPr="00C13B6C" w:rsidRDefault="009E7DB2" w:rsidP="00CC56C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ATCGGGCAAGGATTCTGCT</w:t>
            </w:r>
          </w:p>
        </w:tc>
      </w:tr>
      <w:tr w:rsidR="009E7DB2" w:rsidRPr="00C13B6C" w:rsidTr="002A5753">
        <w:tc>
          <w:tcPr>
            <w:tcW w:w="3912" w:type="dxa"/>
          </w:tcPr>
          <w:p w:rsidR="009E7DB2" w:rsidRPr="00C13B6C" w:rsidRDefault="009E7DB2" w:rsidP="00F53722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100143PH4553r</w:t>
            </w:r>
          </w:p>
        </w:tc>
        <w:tc>
          <w:tcPr>
            <w:tcW w:w="5142" w:type="dxa"/>
          </w:tcPr>
          <w:p w:rsidR="009E7DB2" w:rsidRPr="00C13B6C" w:rsidRDefault="009E7DB2" w:rsidP="00CC56C7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CGGGATCTCGAATACTGAA</w:t>
            </w:r>
          </w:p>
        </w:tc>
      </w:tr>
      <w:tr w:rsidR="008E0BBB" w:rsidRPr="00C13B6C" w:rsidTr="002A5753">
        <w:tc>
          <w:tcPr>
            <w:tcW w:w="3912" w:type="dxa"/>
          </w:tcPr>
          <w:p w:rsidR="008E0BBB" w:rsidRPr="00C13B6C" w:rsidRDefault="008E0BBB" w:rsidP="00F53722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C13B6C">
              <w:rPr>
                <w:rFonts w:ascii="Arial" w:hAnsi="Arial" w:cs="Arial"/>
                <w:b/>
                <w:lang w:val="en-US"/>
              </w:rPr>
              <w:t>PSPPH_4554</w:t>
            </w:r>
          </w:p>
        </w:tc>
        <w:tc>
          <w:tcPr>
            <w:tcW w:w="5142" w:type="dxa"/>
          </w:tcPr>
          <w:p w:rsidR="008E0BBB" w:rsidRPr="00C13B6C" w:rsidRDefault="008E0BBB" w:rsidP="00CC56C7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8E0BBB" w:rsidRPr="00C13B6C" w:rsidTr="002A5753">
        <w:tc>
          <w:tcPr>
            <w:tcW w:w="3912" w:type="dxa"/>
          </w:tcPr>
          <w:p w:rsidR="008E0BBB" w:rsidRPr="00C13B6C" w:rsidRDefault="00C46C10" w:rsidP="001F2D6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100144PH4554f</w:t>
            </w:r>
          </w:p>
        </w:tc>
        <w:tc>
          <w:tcPr>
            <w:tcW w:w="5142" w:type="dxa"/>
          </w:tcPr>
          <w:p w:rsidR="008E0BBB" w:rsidRPr="00C13B6C" w:rsidRDefault="00FE23F2" w:rsidP="00CC56C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AAAATTGGGAGTTGAATCATG</w:t>
            </w:r>
          </w:p>
        </w:tc>
      </w:tr>
      <w:tr w:rsidR="008E0BBB" w:rsidRPr="00C13B6C" w:rsidTr="002A5753">
        <w:tc>
          <w:tcPr>
            <w:tcW w:w="3912" w:type="dxa"/>
          </w:tcPr>
          <w:p w:rsidR="008E0BBB" w:rsidRPr="00C13B6C" w:rsidRDefault="00C46C10" w:rsidP="00F53722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100145PH4554f</w:t>
            </w:r>
          </w:p>
        </w:tc>
        <w:tc>
          <w:tcPr>
            <w:tcW w:w="5142" w:type="dxa"/>
          </w:tcPr>
          <w:p w:rsidR="008E0BBB" w:rsidRPr="00C13B6C" w:rsidRDefault="00DA5FBA" w:rsidP="00CC56C7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CATTAACCTTGTATTTGGC</w:t>
            </w:r>
          </w:p>
        </w:tc>
      </w:tr>
      <w:tr w:rsidR="00113887" w:rsidRPr="00C13B6C" w:rsidTr="002A5753">
        <w:tc>
          <w:tcPr>
            <w:tcW w:w="3912" w:type="dxa"/>
          </w:tcPr>
          <w:p w:rsidR="00113887" w:rsidRDefault="00113887" w:rsidP="00F53722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lang w:val="en-US"/>
              </w:rPr>
              <w:t>FleQ</w:t>
            </w:r>
            <w:proofErr w:type="spellEnd"/>
          </w:p>
        </w:tc>
        <w:tc>
          <w:tcPr>
            <w:tcW w:w="5142" w:type="dxa"/>
          </w:tcPr>
          <w:p w:rsidR="00113887" w:rsidRDefault="00113887" w:rsidP="00CC56C7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113887" w:rsidRPr="00C13B6C" w:rsidTr="002A5753">
        <w:tc>
          <w:tcPr>
            <w:tcW w:w="3912" w:type="dxa"/>
          </w:tcPr>
          <w:p w:rsidR="00113887" w:rsidRPr="00113887" w:rsidRDefault="00113887" w:rsidP="00113887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FleQ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1F</w:t>
            </w:r>
          </w:p>
        </w:tc>
        <w:tc>
          <w:tcPr>
            <w:tcW w:w="5142" w:type="dxa"/>
          </w:tcPr>
          <w:p w:rsidR="00113887" w:rsidRPr="00113887" w:rsidRDefault="00113887" w:rsidP="00113887">
            <w:pPr>
              <w:rPr>
                <w:rFonts w:ascii="Arial" w:hAnsi="Arial" w:cs="Arial"/>
                <w:lang w:val="en-US"/>
              </w:rPr>
            </w:pPr>
            <w:r w:rsidRPr="00113887">
              <w:rPr>
                <w:rFonts w:ascii="Arial" w:hAnsi="Arial" w:cs="Arial"/>
                <w:bCs/>
                <w:lang w:val="en-US"/>
              </w:rPr>
              <w:t>GATCTGGCGGTTATCCTGAA</w:t>
            </w:r>
          </w:p>
        </w:tc>
      </w:tr>
      <w:tr w:rsidR="00113887" w:rsidRPr="00C13B6C" w:rsidTr="002A5753">
        <w:tc>
          <w:tcPr>
            <w:tcW w:w="3912" w:type="dxa"/>
          </w:tcPr>
          <w:p w:rsidR="00113887" w:rsidRPr="00113887" w:rsidRDefault="00113887" w:rsidP="00113887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FleQ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1R</w:t>
            </w:r>
          </w:p>
        </w:tc>
        <w:tc>
          <w:tcPr>
            <w:tcW w:w="5142" w:type="dxa"/>
          </w:tcPr>
          <w:p w:rsidR="00113887" w:rsidRDefault="00113887" w:rsidP="00113887">
            <w:pPr>
              <w:rPr>
                <w:rFonts w:ascii="Arial" w:hAnsi="Arial" w:cs="Arial"/>
                <w:lang w:val="en-US"/>
              </w:rPr>
            </w:pPr>
            <w:r w:rsidRPr="008B20CB">
              <w:rPr>
                <w:rFonts w:ascii="Arial" w:hAnsi="Arial" w:cs="Arial"/>
                <w:bCs/>
                <w:lang w:val="en-US"/>
              </w:rPr>
              <w:t>TACCACTTCCTTGCCAGTCC</w:t>
            </w:r>
          </w:p>
        </w:tc>
      </w:tr>
      <w:tr w:rsidR="004259DE" w:rsidRPr="00C13B6C" w:rsidTr="002A5753">
        <w:tc>
          <w:tcPr>
            <w:tcW w:w="3912" w:type="dxa"/>
          </w:tcPr>
          <w:p w:rsidR="004259DE" w:rsidRPr="004259DE" w:rsidRDefault="004259DE" w:rsidP="00F53722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lang w:val="en-US"/>
              </w:rPr>
              <w:t>pvdS</w:t>
            </w:r>
            <w:proofErr w:type="spellEnd"/>
          </w:p>
        </w:tc>
        <w:tc>
          <w:tcPr>
            <w:tcW w:w="5142" w:type="dxa"/>
          </w:tcPr>
          <w:p w:rsidR="004259DE" w:rsidRDefault="004259DE" w:rsidP="00CC56C7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6D2A32" w:rsidRPr="00C13B6C" w:rsidTr="002A5753">
        <w:tc>
          <w:tcPr>
            <w:tcW w:w="3912" w:type="dxa"/>
          </w:tcPr>
          <w:p w:rsidR="006D2A32" w:rsidRPr="006D2A32" w:rsidRDefault="006D2A32" w:rsidP="00BD0DF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100277-1909D</w:t>
            </w:r>
          </w:p>
        </w:tc>
        <w:tc>
          <w:tcPr>
            <w:tcW w:w="5142" w:type="dxa"/>
          </w:tcPr>
          <w:p w:rsidR="006D2A32" w:rsidRDefault="006D2A32" w:rsidP="00BD0DF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ACTCACCATTACTCCAGGC</w:t>
            </w:r>
          </w:p>
        </w:tc>
      </w:tr>
      <w:tr w:rsidR="006D2A32" w:rsidRPr="00C13B6C" w:rsidTr="002A5753">
        <w:tc>
          <w:tcPr>
            <w:tcW w:w="3912" w:type="dxa"/>
          </w:tcPr>
          <w:p w:rsidR="006D2A32" w:rsidRDefault="006D2A32" w:rsidP="002A5753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100278-1909R</w:t>
            </w:r>
          </w:p>
        </w:tc>
        <w:tc>
          <w:tcPr>
            <w:tcW w:w="5142" w:type="dxa"/>
          </w:tcPr>
          <w:p w:rsidR="006D2A32" w:rsidRDefault="006D2A32" w:rsidP="002A5753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ACGGTACATCTCGAACGC</w:t>
            </w:r>
          </w:p>
        </w:tc>
      </w:tr>
      <w:tr w:rsidR="005679A2" w:rsidRPr="00C13B6C" w:rsidTr="002A5753">
        <w:tc>
          <w:tcPr>
            <w:tcW w:w="3912" w:type="dxa"/>
          </w:tcPr>
          <w:p w:rsidR="005679A2" w:rsidRDefault="005679A2" w:rsidP="002A5753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lang w:val="en-US"/>
              </w:rPr>
              <w:t>katB</w:t>
            </w:r>
            <w:proofErr w:type="spellEnd"/>
          </w:p>
        </w:tc>
        <w:tc>
          <w:tcPr>
            <w:tcW w:w="5142" w:type="dxa"/>
          </w:tcPr>
          <w:p w:rsidR="005679A2" w:rsidRDefault="005679A2" w:rsidP="002A5753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5679A2" w:rsidRPr="005679A2" w:rsidTr="002A5753">
        <w:tc>
          <w:tcPr>
            <w:tcW w:w="3912" w:type="dxa"/>
          </w:tcPr>
          <w:p w:rsidR="005679A2" w:rsidRDefault="005679A2" w:rsidP="00AC5972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katB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1F</w:t>
            </w:r>
          </w:p>
        </w:tc>
        <w:tc>
          <w:tcPr>
            <w:tcW w:w="5142" w:type="dxa"/>
          </w:tcPr>
          <w:p w:rsidR="005679A2" w:rsidRPr="005679A2" w:rsidRDefault="00AC5972" w:rsidP="00AC597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ATTAAACTGGTCCAGACACATGG</w:t>
            </w:r>
          </w:p>
        </w:tc>
      </w:tr>
      <w:tr w:rsidR="005679A2" w:rsidRPr="005679A2" w:rsidTr="002A5753">
        <w:tc>
          <w:tcPr>
            <w:tcW w:w="3912" w:type="dxa"/>
          </w:tcPr>
          <w:p w:rsidR="005679A2" w:rsidRDefault="005679A2" w:rsidP="00AC5972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katB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1R</w:t>
            </w:r>
          </w:p>
        </w:tc>
        <w:tc>
          <w:tcPr>
            <w:tcW w:w="5142" w:type="dxa"/>
          </w:tcPr>
          <w:p w:rsidR="00AC5972" w:rsidRPr="006A676C" w:rsidRDefault="00AC5972" w:rsidP="00AC597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ATTTGAATACAGCAGTGTCAGC</w:t>
            </w:r>
          </w:p>
          <w:p w:rsidR="005679A2" w:rsidRPr="005679A2" w:rsidRDefault="005679A2" w:rsidP="00AC5972">
            <w:pPr>
              <w:rPr>
                <w:rFonts w:ascii="Arial" w:hAnsi="Arial" w:cs="Arial"/>
                <w:lang w:val="en-US"/>
              </w:rPr>
            </w:pPr>
          </w:p>
        </w:tc>
      </w:tr>
      <w:tr w:rsidR="008E0BBB" w:rsidRPr="00C13B6C" w:rsidTr="002A5753">
        <w:tc>
          <w:tcPr>
            <w:tcW w:w="3912" w:type="dxa"/>
          </w:tcPr>
          <w:p w:rsidR="008E0BBB" w:rsidRPr="00C13B6C" w:rsidRDefault="008E0BBB" w:rsidP="00F53722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C13B6C">
              <w:rPr>
                <w:rFonts w:ascii="Arial" w:hAnsi="Arial" w:cs="Arial"/>
                <w:b/>
                <w:bCs/>
              </w:rPr>
              <w:t>Type</w:t>
            </w:r>
            <w:proofErr w:type="spellEnd"/>
            <w:r w:rsidRPr="00C13B6C">
              <w:rPr>
                <w:rFonts w:ascii="Arial" w:hAnsi="Arial" w:cs="Arial"/>
                <w:b/>
                <w:bCs/>
              </w:rPr>
              <w:t xml:space="preserve"> III </w:t>
            </w:r>
            <w:proofErr w:type="spellStart"/>
            <w:r w:rsidRPr="00C13B6C">
              <w:rPr>
                <w:rFonts w:ascii="Arial" w:hAnsi="Arial" w:cs="Arial"/>
                <w:b/>
                <w:bCs/>
              </w:rPr>
              <w:t>effector</w:t>
            </w:r>
            <w:proofErr w:type="spellEnd"/>
            <w:r w:rsidRPr="00C13B6C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C13B6C">
              <w:rPr>
                <w:rFonts w:ascii="Arial" w:hAnsi="Arial" w:cs="Arial"/>
                <w:b/>
                <w:bCs/>
                <w:i/>
                <w:iCs/>
              </w:rPr>
              <w:t>virPphA</w:t>
            </w:r>
            <w:proofErr w:type="spellEnd"/>
          </w:p>
        </w:tc>
        <w:tc>
          <w:tcPr>
            <w:tcW w:w="5142" w:type="dxa"/>
          </w:tcPr>
          <w:p w:rsidR="008E0BBB" w:rsidRPr="00C13B6C" w:rsidRDefault="008E0BBB" w:rsidP="00CC56C7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8E0BBB" w:rsidRPr="00C13B6C" w:rsidTr="002A5753">
        <w:tc>
          <w:tcPr>
            <w:tcW w:w="3912" w:type="dxa"/>
          </w:tcPr>
          <w:p w:rsidR="008E0BBB" w:rsidRPr="00C13B6C" w:rsidRDefault="007F60D8" w:rsidP="001F2D6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069-27</w:t>
            </w:r>
          </w:p>
        </w:tc>
        <w:tc>
          <w:tcPr>
            <w:tcW w:w="5142" w:type="dxa"/>
          </w:tcPr>
          <w:p w:rsidR="008E0BBB" w:rsidRPr="00C13B6C" w:rsidRDefault="00FB0A1F" w:rsidP="00CC56C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GGTCCGCCAACAAAGAAT</w:t>
            </w:r>
          </w:p>
        </w:tc>
      </w:tr>
      <w:tr w:rsidR="008E0BBB" w:rsidRPr="00C13B6C" w:rsidTr="002A5753">
        <w:tc>
          <w:tcPr>
            <w:tcW w:w="3912" w:type="dxa"/>
          </w:tcPr>
          <w:p w:rsidR="008E0BBB" w:rsidRPr="00C13B6C" w:rsidRDefault="007F60D8" w:rsidP="00F53722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F069-28</w:t>
            </w:r>
          </w:p>
        </w:tc>
        <w:tc>
          <w:tcPr>
            <w:tcW w:w="5142" w:type="dxa"/>
          </w:tcPr>
          <w:p w:rsidR="008E0BBB" w:rsidRPr="00C13B6C" w:rsidRDefault="00FB0A1F" w:rsidP="00CC56C7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AGCCGCCGGGTCAGTTAT</w:t>
            </w:r>
          </w:p>
        </w:tc>
      </w:tr>
      <w:tr w:rsidR="008E0BBB" w:rsidRPr="00C13B6C" w:rsidTr="002A5753">
        <w:tc>
          <w:tcPr>
            <w:tcW w:w="3912" w:type="dxa"/>
          </w:tcPr>
          <w:p w:rsidR="008E0BBB" w:rsidRPr="00C13B6C" w:rsidRDefault="008E0BBB" w:rsidP="00F53722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C13B6C">
              <w:rPr>
                <w:rFonts w:ascii="Arial" w:hAnsi="Arial" w:cs="Arial"/>
                <w:b/>
                <w:bCs/>
              </w:rPr>
              <w:t>Type</w:t>
            </w:r>
            <w:proofErr w:type="spellEnd"/>
            <w:r w:rsidRPr="00C13B6C">
              <w:rPr>
                <w:rFonts w:ascii="Arial" w:hAnsi="Arial" w:cs="Arial"/>
                <w:b/>
                <w:bCs/>
              </w:rPr>
              <w:t xml:space="preserve"> III </w:t>
            </w:r>
            <w:proofErr w:type="spellStart"/>
            <w:r w:rsidRPr="00C13B6C">
              <w:rPr>
                <w:rFonts w:ascii="Arial" w:hAnsi="Arial" w:cs="Arial"/>
                <w:b/>
                <w:bCs/>
              </w:rPr>
              <w:t>effector</w:t>
            </w:r>
            <w:proofErr w:type="spellEnd"/>
            <w:r w:rsidRPr="00C13B6C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C13B6C">
              <w:rPr>
                <w:rFonts w:ascii="Arial" w:hAnsi="Arial" w:cs="Arial"/>
                <w:b/>
                <w:bCs/>
                <w:i/>
                <w:iCs/>
              </w:rPr>
              <w:t>avrPphC</w:t>
            </w:r>
            <w:proofErr w:type="spellEnd"/>
          </w:p>
        </w:tc>
        <w:tc>
          <w:tcPr>
            <w:tcW w:w="5142" w:type="dxa"/>
          </w:tcPr>
          <w:p w:rsidR="008E0BBB" w:rsidRPr="00C13B6C" w:rsidRDefault="008E0BBB" w:rsidP="00CC56C7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8E0BBB" w:rsidRPr="00C13B6C" w:rsidTr="002A5753">
        <w:tc>
          <w:tcPr>
            <w:tcW w:w="3912" w:type="dxa"/>
          </w:tcPr>
          <w:p w:rsidR="008E0BBB" w:rsidRPr="00C13B6C" w:rsidRDefault="00064FDF" w:rsidP="001F2D6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069-21</w:t>
            </w:r>
          </w:p>
        </w:tc>
        <w:tc>
          <w:tcPr>
            <w:tcW w:w="5142" w:type="dxa"/>
          </w:tcPr>
          <w:p w:rsidR="008E0BBB" w:rsidRPr="00C13B6C" w:rsidRDefault="00064FDF" w:rsidP="00CC56C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GGGCGATGCGTCAAAAAT</w:t>
            </w:r>
          </w:p>
        </w:tc>
      </w:tr>
      <w:tr w:rsidR="008E0BBB" w:rsidRPr="00C13B6C" w:rsidTr="002A5753">
        <w:tc>
          <w:tcPr>
            <w:tcW w:w="3912" w:type="dxa"/>
          </w:tcPr>
          <w:p w:rsidR="008E0BBB" w:rsidRPr="00C13B6C" w:rsidRDefault="00064FDF" w:rsidP="00F53722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069-22</w:t>
            </w:r>
          </w:p>
        </w:tc>
        <w:tc>
          <w:tcPr>
            <w:tcW w:w="5142" w:type="dxa"/>
          </w:tcPr>
          <w:p w:rsidR="008E0BBB" w:rsidRPr="00C13B6C" w:rsidRDefault="009D11CF" w:rsidP="00CC56C7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GCCGCTCAAAAAGGTTAG</w:t>
            </w:r>
          </w:p>
        </w:tc>
      </w:tr>
      <w:tr w:rsidR="008E0BBB" w:rsidRPr="00C13B6C" w:rsidTr="002A5753">
        <w:tc>
          <w:tcPr>
            <w:tcW w:w="3912" w:type="dxa"/>
          </w:tcPr>
          <w:p w:rsidR="008E0BBB" w:rsidRPr="00C13B6C" w:rsidRDefault="008E0BBB" w:rsidP="00F53722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C13B6C">
              <w:rPr>
                <w:rFonts w:ascii="Arial" w:hAnsi="Arial" w:cs="Arial"/>
                <w:b/>
                <w:bCs/>
              </w:rPr>
              <w:t>Type</w:t>
            </w:r>
            <w:proofErr w:type="spellEnd"/>
            <w:r w:rsidRPr="00C13B6C">
              <w:rPr>
                <w:rFonts w:ascii="Arial" w:hAnsi="Arial" w:cs="Arial"/>
                <w:b/>
                <w:bCs/>
              </w:rPr>
              <w:t xml:space="preserve"> III </w:t>
            </w:r>
            <w:proofErr w:type="spellStart"/>
            <w:r w:rsidRPr="00C13B6C">
              <w:rPr>
                <w:rFonts w:ascii="Arial" w:hAnsi="Arial" w:cs="Arial"/>
                <w:b/>
                <w:bCs/>
              </w:rPr>
              <w:t>effector</w:t>
            </w:r>
            <w:proofErr w:type="spellEnd"/>
            <w:r w:rsidRPr="00C13B6C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C13B6C">
              <w:rPr>
                <w:rFonts w:ascii="Arial" w:hAnsi="Arial" w:cs="Arial"/>
                <w:b/>
                <w:bCs/>
                <w:i/>
                <w:iCs/>
              </w:rPr>
              <w:t>avrPphD</w:t>
            </w:r>
            <w:proofErr w:type="spellEnd"/>
          </w:p>
        </w:tc>
        <w:tc>
          <w:tcPr>
            <w:tcW w:w="5142" w:type="dxa"/>
          </w:tcPr>
          <w:p w:rsidR="008E0BBB" w:rsidRPr="00C13B6C" w:rsidRDefault="008E0BBB" w:rsidP="00CC56C7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8E0BBB" w:rsidRPr="00C13B6C" w:rsidTr="002A5753">
        <w:tc>
          <w:tcPr>
            <w:tcW w:w="3912" w:type="dxa"/>
          </w:tcPr>
          <w:p w:rsidR="008E0BBB" w:rsidRPr="00C13B6C" w:rsidRDefault="004C0853" w:rsidP="001F2D6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069-23</w:t>
            </w:r>
          </w:p>
        </w:tc>
        <w:tc>
          <w:tcPr>
            <w:tcW w:w="5142" w:type="dxa"/>
          </w:tcPr>
          <w:p w:rsidR="008E0BBB" w:rsidRPr="00C13B6C" w:rsidRDefault="00C1495C" w:rsidP="00CC56C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CTGTTGGGTGAGAAGAAT</w:t>
            </w:r>
          </w:p>
        </w:tc>
      </w:tr>
      <w:tr w:rsidR="008E0BBB" w:rsidRPr="00C13B6C" w:rsidTr="002A5753">
        <w:tc>
          <w:tcPr>
            <w:tcW w:w="3912" w:type="dxa"/>
          </w:tcPr>
          <w:p w:rsidR="008E0BBB" w:rsidRPr="00C13B6C" w:rsidRDefault="004C0853" w:rsidP="00F53722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069-24</w:t>
            </w:r>
          </w:p>
        </w:tc>
        <w:tc>
          <w:tcPr>
            <w:tcW w:w="5142" w:type="dxa"/>
          </w:tcPr>
          <w:p w:rsidR="008E0BBB" w:rsidRPr="00C13B6C" w:rsidRDefault="003039F4" w:rsidP="00CC56C7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AAATGCGCAACTGAACTA</w:t>
            </w:r>
          </w:p>
        </w:tc>
      </w:tr>
      <w:tr w:rsidR="004259DE" w:rsidRPr="00C13B6C" w:rsidTr="002A5753">
        <w:tc>
          <w:tcPr>
            <w:tcW w:w="3912" w:type="dxa"/>
          </w:tcPr>
          <w:p w:rsidR="004259DE" w:rsidRPr="004259DE" w:rsidRDefault="004259DE" w:rsidP="00F53722">
            <w:pPr>
              <w:spacing w:line="360" w:lineRule="auto"/>
              <w:rPr>
                <w:rFonts w:ascii="Arial" w:hAnsi="Arial" w:cs="Arial"/>
                <w:b/>
                <w:i/>
                <w:lang w:val="en-US"/>
              </w:rPr>
            </w:pPr>
            <w:proofErr w:type="spellStart"/>
            <w:r w:rsidRPr="004259DE">
              <w:rPr>
                <w:rFonts w:ascii="Arial" w:hAnsi="Arial" w:cs="Arial"/>
                <w:b/>
                <w:i/>
                <w:lang w:val="en-US"/>
              </w:rPr>
              <w:t>pnlA</w:t>
            </w:r>
            <w:proofErr w:type="spellEnd"/>
          </w:p>
        </w:tc>
        <w:tc>
          <w:tcPr>
            <w:tcW w:w="5142" w:type="dxa"/>
          </w:tcPr>
          <w:p w:rsidR="004259DE" w:rsidRDefault="004259DE" w:rsidP="00CC56C7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5C07A0" w:rsidRPr="00C13B6C" w:rsidTr="002A5753">
        <w:tc>
          <w:tcPr>
            <w:tcW w:w="3912" w:type="dxa"/>
          </w:tcPr>
          <w:p w:rsidR="005C07A0" w:rsidRPr="006F3B30" w:rsidRDefault="005C07A0" w:rsidP="006F3B30">
            <w:pPr>
              <w:rPr>
                <w:rFonts w:ascii="Arial" w:hAnsi="Arial" w:cs="Arial"/>
                <w:lang w:val="en-US"/>
              </w:rPr>
            </w:pPr>
            <w:r w:rsidRPr="006F3B30">
              <w:rPr>
                <w:rFonts w:ascii="Arial" w:hAnsi="Arial" w:cs="Arial"/>
                <w:lang w:val="en-US"/>
              </w:rPr>
              <w:t>L100184PL1</w:t>
            </w:r>
          </w:p>
        </w:tc>
        <w:tc>
          <w:tcPr>
            <w:tcW w:w="5142" w:type="dxa"/>
          </w:tcPr>
          <w:p w:rsidR="005C07A0" w:rsidRPr="006F3B30" w:rsidRDefault="005C07A0" w:rsidP="006F3B30">
            <w:pPr>
              <w:rPr>
                <w:rFonts w:ascii="Arial" w:hAnsi="Arial" w:cs="Arial"/>
                <w:lang w:val="en-US"/>
              </w:rPr>
            </w:pPr>
            <w:r w:rsidRPr="006F3B30">
              <w:rPr>
                <w:rFonts w:ascii="Arial" w:hAnsi="Arial" w:cs="Arial"/>
                <w:lang w:val="en-US"/>
              </w:rPr>
              <w:t>CTATCGTGATTCCCATGAACCAACA</w:t>
            </w:r>
          </w:p>
        </w:tc>
      </w:tr>
      <w:tr w:rsidR="005C07A0" w:rsidRPr="00C13B6C" w:rsidTr="002A5753">
        <w:tc>
          <w:tcPr>
            <w:tcW w:w="3912" w:type="dxa"/>
          </w:tcPr>
          <w:p w:rsidR="005C07A0" w:rsidRPr="006F3B30" w:rsidRDefault="005C07A0" w:rsidP="006F3B30">
            <w:pPr>
              <w:rPr>
                <w:rFonts w:ascii="Arial" w:hAnsi="Arial" w:cs="Arial"/>
                <w:lang w:val="en-US"/>
              </w:rPr>
            </w:pPr>
            <w:r w:rsidRPr="006F3B30">
              <w:rPr>
                <w:rFonts w:ascii="Arial" w:hAnsi="Arial" w:cs="Arial"/>
                <w:lang w:val="en-US"/>
              </w:rPr>
              <w:t>L100185PL2</w:t>
            </w:r>
          </w:p>
        </w:tc>
        <w:tc>
          <w:tcPr>
            <w:tcW w:w="5142" w:type="dxa"/>
          </w:tcPr>
          <w:p w:rsidR="005C07A0" w:rsidRPr="006F3B30" w:rsidRDefault="005C07A0" w:rsidP="006F3B30">
            <w:pPr>
              <w:rPr>
                <w:rFonts w:ascii="Arial" w:hAnsi="Arial" w:cs="Arial"/>
                <w:lang w:val="en-US"/>
              </w:rPr>
            </w:pPr>
            <w:r w:rsidRPr="006F3B30">
              <w:rPr>
                <w:rFonts w:ascii="Arial" w:hAnsi="Arial" w:cs="Arial"/>
                <w:lang w:val="en-US"/>
              </w:rPr>
              <w:t>ACACCCTTCAACGCTTGACCAGCTT</w:t>
            </w:r>
          </w:p>
        </w:tc>
      </w:tr>
      <w:tr w:rsidR="004259DE" w:rsidRPr="00C13B6C" w:rsidTr="002A5753">
        <w:tc>
          <w:tcPr>
            <w:tcW w:w="3912" w:type="dxa"/>
          </w:tcPr>
          <w:p w:rsidR="004259DE" w:rsidRPr="004259DE" w:rsidRDefault="004259DE" w:rsidP="00F53722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4259DE">
              <w:rPr>
                <w:rFonts w:ascii="Arial" w:hAnsi="Arial" w:cs="Arial"/>
                <w:b/>
                <w:lang w:val="en-US"/>
              </w:rPr>
              <w:t>polygaracturonase</w:t>
            </w:r>
            <w:proofErr w:type="spellEnd"/>
          </w:p>
        </w:tc>
        <w:tc>
          <w:tcPr>
            <w:tcW w:w="5142" w:type="dxa"/>
          </w:tcPr>
          <w:p w:rsidR="004259DE" w:rsidRDefault="004259DE" w:rsidP="00CC56C7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AE1A4A" w:rsidRPr="00C13B6C" w:rsidTr="002A5753">
        <w:tc>
          <w:tcPr>
            <w:tcW w:w="3912" w:type="dxa"/>
          </w:tcPr>
          <w:p w:rsidR="00AE1A4A" w:rsidRPr="00C31D39" w:rsidRDefault="00AE1A4A" w:rsidP="00C31D39">
            <w:pPr>
              <w:rPr>
                <w:rFonts w:ascii="Arial" w:hAnsi="Arial" w:cs="Arial"/>
                <w:lang w:val="en-US"/>
              </w:rPr>
            </w:pPr>
            <w:r w:rsidRPr="00C31D39">
              <w:rPr>
                <w:rFonts w:ascii="Arial" w:hAnsi="Arial" w:cs="Arial"/>
                <w:lang w:val="en-US"/>
              </w:rPr>
              <w:t>L100176poliF</w:t>
            </w:r>
          </w:p>
        </w:tc>
        <w:tc>
          <w:tcPr>
            <w:tcW w:w="5142" w:type="dxa"/>
          </w:tcPr>
          <w:p w:rsidR="00AE1A4A" w:rsidRPr="00C31D39" w:rsidRDefault="00AE1A4A" w:rsidP="00C31D39">
            <w:pPr>
              <w:rPr>
                <w:rFonts w:ascii="Arial" w:hAnsi="Arial" w:cs="Arial"/>
                <w:lang w:val="en-US"/>
              </w:rPr>
            </w:pPr>
            <w:r w:rsidRPr="00C31D39">
              <w:rPr>
                <w:rFonts w:ascii="Arial" w:hAnsi="Arial" w:cs="Arial"/>
                <w:lang w:val="en-US"/>
              </w:rPr>
              <w:t>GAGCCTCAGGCACCACGGATTTCAT</w:t>
            </w:r>
          </w:p>
        </w:tc>
      </w:tr>
      <w:tr w:rsidR="00AE1A4A" w:rsidRPr="00C13B6C" w:rsidTr="002A5753">
        <w:tc>
          <w:tcPr>
            <w:tcW w:w="3912" w:type="dxa"/>
          </w:tcPr>
          <w:p w:rsidR="00AE1A4A" w:rsidRPr="00C31D39" w:rsidRDefault="00AE1A4A" w:rsidP="00C31D39">
            <w:pPr>
              <w:rPr>
                <w:rFonts w:ascii="Arial" w:hAnsi="Arial" w:cs="Arial"/>
                <w:lang w:val="en-US"/>
              </w:rPr>
            </w:pPr>
            <w:r w:rsidRPr="00C31D39">
              <w:rPr>
                <w:rFonts w:ascii="Arial" w:hAnsi="Arial" w:cs="Arial"/>
                <w:lang w:val="en-US"/>
              </w:rPr>
              <w:t>L100177poliR</w:t>
            </w:r>
          </w:p>
        </w:tc>
        <w:tc>
          <w:tcPr>
            <w:tcW w:w="5142" w:type="dxa"/>
          </w:tcPr>
          <w:p w:rsidR="00AE1A4A" w:rsidRPr="00C31D39" w:rsidRDefault="00AE1A4A" w:rsidP="00C31D39">
            <w:pPr>
              <w:rPr>
                <w:rFonts w:ascii="Arial" w:hAnsi="Arial" w:cs="Arial"/>
                <w:lang w:val="en-US"/>
              </w:rPr>
            </w:pPr>
            <w:r w:rsidRPr="00C31D39">
              <w:rPr>
                <w:rFonts w:ascii="Arial" w:hAnsi="Arial" w:cs="Arial"/>
                <w:lang w:val="en-US"/>
              </w:rPr>
              <w:t>TACTGTCACTTTACCCACGCAGGCG</w:t>
            </w:r>
          </w:p>
        </w:tc>
      </w:tr>
      <w:tr w:rsidR="008E0BBB" w:rsidRPr="00C13B6C" w:rsidTr="002A5753">
        <w:tc>
          <w:tcPr>
            <w:tcW w:w="3912" w:type="dxa"/>
          </w:tcPr>
          <w:p w:rsidR="008E0BBB" w:rsidRPr="00C13B6C" w:rsidRDefault="008E0BBB" w:rsidP="00F53722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C13B6C">
              <w:rPr>
                <w:rFonts w:ascii="Arial" w:hAnsi="Arial" w:cs="Arial"/>
                <w:b/>
                <w:bCs/>
                <w:i/>
              </w:rPr>
              <w:t>algD</w:t>
            </w:r>
            <w:proofErr w:type="spellEnd"/>
          </w:p>
        </w:tc>
        <w:tc>
          <w:tcPr>
            <w:tcW w:w="5142" w:type="dxa"/>
          </w:tcPr>
          <w:p w:rsidR="008E0BBB" w:rsidRPr="00C13B6C" w:rsidRDefault="008E0BBB" w:rsidP="00CC56C7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8E0BBB" w:rsidRPr="00C13B6C" w:rsidTr="002A5753">
        <w:tc>
          <w:tcPr>
            <w:tcW w:w="3912" w:type="dxa"/>
          </w:tcPr>
          <w:p w:rsidR="008E0BBB" w:rsidRPr="00C13B6C" w:rsidRDefault="00E4009B" w:rsidP="001F2D6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069-1</w:t>
            </w:r>
          </w:p>
        </w:tc>
        <w:tc>
          <w:tcPr>
            <w:tcW w:w="5142" w:type="dxa"/>
          </w:tcPr>
          <w:p w:rsidR="008E0BBB" w:rsidRPr="00C13B6C" w:rsidRDefault="00E4009B" w:rsidP="00CC56C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CGCGGTCACGATGTAGTT</w:t>
            </w:r>
          </w:p>
        </w:tc>
      </w:tr>
      <w:tr w:rsidR="008E0BBB" w:rsidRPr="00C13B6C" w:rsidTr="002A5753">
        <w:tc>
          <w:tcPr>
            <w:tcW w:w="3912" w:type="dxa"/>
          </w:tcPr>
          <w:p w:rsidR="008E0BBB" w:rsidRPr="00C13B6C" w:rsidRDefault="00E4009B" w:rsidP="00F53722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069-2</w:t>
            </w:r>
          </w:p>
        </w:tc>
        <w:tc>
          <w:tcPr>
            <w:tcW w:w="5142" w:type="dxa"/>
          </w:tcPr>
          <w:p w:rsidR="008E0BBB" w:rsidRPr="00C13B6C" w:rsidRDefault="000347FC" w:rsidP="00CC56C7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TCCGCCAGGTCGTCAGTA</w:t>
            </w:r>
          </w:p>
        </w:tc>
      </w:tr>
      <w:tr w:rsidR="004259DE" w:rsidRPr="00C13B6C" w:rsidTr="002A5753">
        <w:tc>
          <w:tcPr>
            <w:tcW w:w="3912" w:type="dxa"/>
          </w:tcPr>
          <w:p w:rsidR="004259DE" w:rsidRPr="004259DE" w:rsidRDefault="004259DE" w:rsidP="00F53722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lang w:val="en-US"/>
              </w:rPr>
              <w:t>rpoN</w:t>
            </w:r>
            <w:proofErr w:type="spellEnd"/>
          </w:p>
        </w:tc>
        <w:tc>
          <w:tcPr>
            <w:tcW w:w="5142" w:type="dxa"/>
          </w:tcPr>
          <w:p w:rsidR="004259DE" w:rsidRDefault="004259DE" w:rsidP="00CC56C7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9D517C" w:rsidRPr="00C13B6C" w:rsidTr="002A5753">
        <w:tc>
          <w:tcPr>
            <w:tcW w:w="3912" w:type="dxa"/>
          </w:tcPr>
          <w:p w:rsidR="009D517C" w:rsidRPr="00333F24" w:rsidRDefault="00333F24" w:rsidP="00BD0DF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10007-rpoN</w:t>
            </w:r>
          </w:p>
        </w:tc>
        <w:tc>
          <w:tcPr>
            <w:tcW w:w="5142" w:type="dxa"/>
          </w:tcPr>
          <w:p w:rsidR="009D517C" w:rsidRDefault="00333F24" w:rsidP="00BD0DF2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GAAACGGATCCTAGTCTTGAGAATGGGCCAG</w:t>
            </w:r>
          </w:p>
        </w:tc>
      </w:tr>
      <w:tr w:rsidR="009D517C" w:rsidRPr="00C13B6C" w:rsidTr="002A5753">
        <w:tc>
          <w:tcPr>
            <w:tcW w:w="3912" w:type="dxa"/>
          </w:tcPr>
          <w:p w:rsidR="009D517C" w:rsidRPr="00333F24" w:rsidRDefault="00333F24" w:rsidP="00AA507B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10008-rpoN</w:t>
            </w:r>
          </w:p>
        </w:tc>
        <w:tc>
          <w:tcPr>
            <w:tcW w:w="5142" w:type="dxa"/>
          </w:tcPr>
          <w:p w:rsidR="009D517C" w:rsidRDefault="00333F24" w:rsidP="00AA507B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ACCAAGGATCCTGCTATCACTCAACGGCTTT</w:t>
            </w:r>
          </w:p>
        </w:tc>
      </w:tr>
      <w:tr w:rsidR="008E0BBB" w:rsidRPr="00C13B6C" w:rsidTr="002A5753">
        <w:tc>
          <w:tcPr>
            <w:tcW w:w="3912" w:type="dxa"/>
          </w:tcPr>
          <w:p w:rsidR="008E0BBB" w:rsidRPr="00C13B6C" w:rsidRDefault="008E0BBB" w:rsidP="00F53722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C13B6C">
              <w:rPr>
                <w:rFonts w:ascii="Arial" w:hAnsi="Arial" w:cs="Arial"/>
                <w:b/>
                <w:bCs/>
              </w:rPr>
              <w:t xml:space="preserve">PSPPH_0122 </w:t>
            </w:r>
            <w:proofErr w:type="spellStart"/>
            <w:r w:rsidRPr="00C13B6C">
              <w:rPr>
                <w:rFonts w:ascii="Arial" w:hAnsi="Arial" w:cs="Arial"/>
                <w:b/>
                <w:bCs/>
                <w:i/>
              </w:rPr>
              <w:t>hcp</w:t>
            </w:r>
            <w:proofErr w:type="spellEnd"/>
          </w:p>
        </w:tc>
        <w:tc>
          <w:tcPr>
            <w:tcW w:w="5142" w:type="dxa"/>
          </w:tcPr>
          <w:p w:rsidR="008E0BBB" w:rsidRPr="00C13B6C" w:rsidRDefault="008E0BBB" w:rsidP="00CC56C7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8E0BBB" w:rsidRPr="00C13B6C" w:rsidTr="002A5753">
        <w:tc>
          <w:tcPr>
            <w:tcW w:w="3912" w:type="dxa"/>
          </w:tcPr>
          <w:p w:rsidR="008E0BBB" w:rsidRPr="00C13B6C" w:rsidRDefault="003C045C" w:rsidP="001F2D6E">
            <w:pPr>
              <w:rPr>
                <w:rFonts w:ascii="Arial" w:hAnsi="Arial" w:cs="Arial"/>
                <w:lang w:val="en-US"/>
              </w:rPr>
            </w:pPr>
            <w:r w:rsidRPr="00C13B6C">
              <w:rPr>
                <w:rFonts w:ascii="Arial" w:hAnsi="Arial" w:cs="Arial"/>
                <w:lang w:val="en-US"/>
              </w:rPr>
              <w:t>L100291PSPPH0122F</w:t>
            </w:r>
          </w:p>
        </w:tc>
        <w:tc>
          <w:tcPr>
            <w:tcW w:w="5142" w:type="dxa"/>
          </w:tcPr>
          <w:p w:rsidR="008E0BBB" w:rsidRPr="00C13B6C" w:rsidRDefault="00C13B6C" w:rsidP="00CC56C7">
            <w:pPr>
              <w:rPr>
                <w:rFonts w:ascii="Arial" w:hAnsi="Arial" w:cs="Arial"/>
                <w:lang w:val="en-US"/>
              </w:rPr>
            </w:pPr>
            <w:r w:rsidRPr="00C13B6C">
              <w:rPr>
                <w:rFonts w:ascii="Arial" w:hAnsi="Arial" w:cs="Arial"/>
                <w:lang w:val="es-ES"/>
              </w:rPr>
              <w:t>TGGCATTTGACGCATACA</w:t>
            </w:r>
          </w:p>
        </w:tc>
      </w:tr>
      <w:tr w:rsidR="008E0BBB" w:rsidRPr="00C13B6C" w:rsidTr="002A5753">
        <w:tc>
          <w:tcPr>
            <w:tcW w:w="3912" w:type="dxa"/>
          </w:tcPr>
          <w:p w:rsidR="008E0BBB" w:rsidRPr="00C13B6C" w:rsidRDefault="003C045C" w:rsidP="00F537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13B6C">
              <w:rPr>
                <w:rFonts w:ascii="Arial" w:hAnsi="Arial" w:cs="Arial"/>
                <w:lang w:val="en-US"/>
              </w:rPr>
              <w:t>L100292PSPPH0127R</w:t>
            </w:r>
          </w:p>
        </w:tc>
        <w:tc>
          <w:tcPr>
            <w:tcW w:w="5142" w:type="dxa"/>
          </w:tcPr>
          <w:p w:rsidR="008E0BBB" w:rsidRPr="00C13B6C" w:rsidRDefault="00C13B6C" w:rsidP="00CC56C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13B6C">
              <w:rPr>
                <w:rFonts w:ascii="Arial" w:hAnsi="Arial" w:cs="Arial"/>
                <w:lang w:val="es-ES"/>
              </w:rPr>
              <w:t>GGTCCCAGCCGCCAGTG</w:t>
            </w:r>
          </w:p>
        </w:tc>
      </w:tr>
      <w:tr w:rsidR="008E0BBB" w:rsidRPr="00C13B6C" w:rsidTr="002A5753">
        <w:tc>
          <w:tcPr>
            <w:tcW w:w="3912" w:type="dxa"/>
          </w:tcPr>
          <w:p w:rsidR="008E0BBB" w:rsidRPr="00C13B6C" w:rsidRDefault="008E0BBB" w:rsidP="00F53722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C13B6C">
              <w:rPr>
                <w:rFonts w:ascii="Arial" w:hAnsi="Arial" w:cs="Arial"/>
                <w:b/>
                <w:bCs/>
              </w:rPr>
              <w:t xml:space="preserve">PSPPH_0127 </w:t>
            </w:r>
            <w:proofErr w:type="spellStart"/>
            <w:r w:rsidRPr="00C13B6C">
              <w:rPr>
                <w:rFonts w:ascii="Arial" w:hAnsi="Arial" w:cs="Arial"/>
                <w:b/>
                <w:bCs/>
                <w:i/>
              </w:rPr>
              <w:t>hsiJ</w:t>
            </w:r>
            <w:proofErr w:type="spellEnd"/>
          </w:p>
        </w:tc>
        <w:tc>
          <w:tcPr>
            <w:tcW w:w="5142" w:type="dxa"/>
          </w:tcPr>
          <w:p w:rsidR="008E0BBB" w:rsidRPr="00C13B6C" w:rsidRDefault="008E0BBB" w:rsidP="00CC56C7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8E0BBB" w:rsidRPr="00C13B6C" w:rsidTr="002A5753">
        <w:tc>
          <w:tcPr>
            <w:tcW w:w="3912" w:type="dxa"/>
          </w:tcPr>
          <w:p w:rsidR="008E0BBB" w:rsidRPr="00C13B6C" w:rsidRDefault="00D55579" w:rsidP="001F2D6E">
            <w:pPr>
              <w:rPr>
                <w:rFonts w:ascii="Arial" w:hAnsi="Arial" w:cs="Arial"/>
                <w:lang w:val="en-US"/>
              </w:rPr>
            </w:pPr>
            <w:r w:rsidRPr="00C13B6C">
              <w:rPr>
                <w:rFonts w:ascii="Arial" w:hAnsi="Arial" w:cs="Arial"/>
                <w:lang w:val="en-US"/>
              </w:rPr>
              <w:t>L100307PSPPH0127F</w:t>
            </w:r>
          </w:p>
        </w:tc>
        <w:tc>
          <w:tcPr>
            <w:tcW w:w="5142" w:type="dxa"/>
          </w:tcPr>
          <w:p w:rsidR="008E0BBB" w:rsidRPr="00C13B6C" w:rsidRDefault="00D56294" w:rsidP="00CC56C7">
            <w:pPr>
              <w:rPr>
                <w:rFonts w:ascii="Arial" w:hAnsi="Arial" w:cs="Arial"/>
                <w:lang w:val="en-US"/>
              </w:rPr>
            </w:pPr>
            <w:r w:rsidRPr="00C13B6C">
              <w:rPr>
                <w:rFonts w:ascii="Arial" w:hAnsi="Arial" w:cs="Arial"/>
                <w:lang w:val="en-US"/>
              </w:rPr>
              <w:t>GACACCCTGCCTGACCTCAACGAAG</w:t>
            </w:r>
          </w:p>
        </w:tc>
      </w:tr>
      <w:tr w:rsidR="008E0BBB" w:rsidRPr="00C13B6C" w:rsidTr="002A5753">
        <w:tc>
          <w:tcPr>
            <w:tcW w:w="3912" w:type="dxa"/>
          </w:tcPr>
          <w:p w:rsidR="008E0BBB" w:rsidRPr="00C13B6C" w:rsidRDefault="00D55579" w:rsidP="00F537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13B6C">
              <w:rPr>
                <w:rFonts w:ascii="Arial" w:hAnsi="Arial" w:cs="Arial"/>
                <w:lang w:val="en-US"/>
              </w:rPr>
              <w:t>L100308PSPPH0127R</w:t>
            </w:r>
          </w:p>
        </w:tc>
        <w:tc>
          <w:tcPr>
            <w:tcW w:w="5142" w:type="dxa"/>
          </w:tcPr>
          <w:p w:rsidR="008E0BBB" w:rsidRPr="00C13B6C" w:rsidRDefault="00A47C30" w:rsidP="00CC56C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13B6C">
              <w:rPr>
                <w:rFonts w:ascii="Arial" w:hAnsi="Arial" w:cs="Arial"/>
                <w:lang w:val="en-US"/>
              </w:rPr>
              <w:t>CACCAGCGAGGCCGCCGGGTCCTGA</w:t>
            </w:r>
          </w:p>
        </w:tc>
      </w:tr>
      <w:tr w:rsidR="008E0BBB" w:rsidRPr="00C13B6C" w:rsidTr="002A5753">
        <w:tc>
          <w:tcPr>
            <w:tcW w:w="3912" w:type="dxa"/>
          </w:tcPr>
          <w:p w:rsidR="008E0BBB" w:rsidRPr="00C13B6C" w:rsidRDefault="008E0BBB" w:rsidP="00F53722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C13B6C">
              <w:rPr>
                <w:rFonts w:ascii="Arial" w:hAnsi="Arial" w:cs="Arial"/>
                <w:b/>
                <w:bCs/>
              </w:rPr>
              <w:t xml:space="preserve">PSPPH_0131 </w:t>
            </w:r>
            <w:proofErr w:type="spellStart"/>
            <w:r w:rsidRPr="00C13B6C">
              <w:rPr>
                <w:rFonts w:ascii="Arial" w:hAnsi="Arial" w:cs="Arial"/>
                <w:b/>
                <w:bCs/>
                <w:i/>
              </w:rPr>
              <w:t>hsiG</w:t>
            </w:r>
            <w:proofErr w:type="spellEnd"/>
          </w:p>
        </w:tc>
        <w:tc>
          <w:tcPr>
            <w:tcW w:w="5142" w:type="dxa"/>
          </w:tcPr>
          <w:p w:rsidR="008E0BBB" w:rsidRPr="00C13B6C" w:rsidRDefault="008E0BBB" w:rsidP="00CC56C7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8E0BBB" w:rsidRPr="00C13B6C" w:rsidTr="002A5753">
        <w:tc>
          <w:tcPr>
            <w:tcW w:w="3912" w:type="dxa"/>
          </w:tcPr>
          <w:p w:rsidR="008E0BBB" w:rsidRPr="00C13B6C" w:rsidRDefault="00E273FB" w:rsidP="001F2D6E">
            <w:pPr>
              <w:rPr>
                <w:rFonts w:ascii="Arial" w:hAnsi="Arial" w:cs="Arial"/>
                <w:lang w:val="en-US"/>
              </w:rPr>
            </w:pPr>
            <w:r w:rsidRPr="00C13B6C">
              <w:rPr>
                <w:rFonts w:ascii="Arial" w:hAnsi="Arial" w:cs="Arial"/>
                <w:lang w:val="en-US"/>
              </w:rPr>
              <w:t>L100311PSPPH0131F</w:t>
            </w:r>
          </w:p>
        </w:tc>
        <w:tc>
          <w:tcPr>
            <w:tcW w:w="5142" w:type="dxa"/>
          </w:tcPr>
          <w:p w:rsidR="008E0BBB" w:rsidRPr="00C13B6C" w:rsidRDefault="00B2498C" w:rsidP="00CC56C7">
            <w:pPr>
              <w:rPr>
                <w:rFonts w:ascii="Arial" w:hAnsi="Arial" w:cs="Arial"/>
                <w:lang w:val="en-US"/>
              </w:rPr>
            </w:pPr>
            <w:r w:rsidRPr="00C13B6C">
              <w:rPr>
                <w:rFonts w:ascii="Arial" w:hAnsi="Arial" w:cs="Arial"/>
                <w:lang w:val="en-US"/>
              </w:rPr>
              <w:t>GGACCGACTGCGCTTTTTCCTTGAT</w:t>
            </w:r>
          </w:p>
        </w:tc>
      </w:tr>
      <w:tr w:rsidR="008E0BBB" w:rsidRPr="00C13B6C" w:rsidTr="002A5753">
        <w:tc>
          <w:tcPr>
            <w:tcW w:w="3912" w:type="dxa"/>
          </w:tcPr>
          <w:p w:rsidR="008E0BBB" w:rsidRPr="00C13B6C" w:rsidRDefault="00E273FB" w:rsidP="00F53722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13B6C">
              <w:rPr>
                <w:rFonts w:ascii="Arial" w:hAnsi="Arial" w:cs="Arial"/>
                <w:lang w:val="en-US"/>
              </w:rPr>
              <w:t>L100312PSPPH0131</w:t>
            </w:r>
            <w:r w:rsidR="003C045C" w:rsidRPr="00C13B6C">
              <w:rPr>
                <w:rFonts w:ascii="Arial" w:hAnsi="Arial" w:cs="Arial"/>
                <w:lang w:val="en-US"/>
              </w:rPr>
              <w:t>R</w:t>
            </w:r>
          </w:p>
        </w:tc>
        <w:tc>
          <w:tcPr>
            <w:tcW w:w="5142" w:type="dxa"/>
          </w:tcPr>
          <w:p w:rsidR="008E0BBB" w:rsidRPr="00C13B6C" w:rsidRDefault="00154DE6" w:rsidP="00CC56C7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13B6C">
              <w:rPr>
                <w:rFonts w:ascii="Arial" w:hAnsi="Arial" w:cs="Arial"/>
                <w:lang w:val="en-US"/>
              </w:rPr>
              <w:t>CCGCCGCACGCGATCGATAGAGACC</w:t>
            </w:r>
          </w:p>
        </w:tc>
      </w:tr>
      <w:tr w:rsidR="008E0BBB" w:rsidRPr="00C13B6C" w:rsidTr="002A5753">
        <w:tc>
          <w:tcPr>
            <w:tcW w:w="3912" w:type="dxa"/>
          </w:tcPr>
          <w:p w:rsidR="008E0BBB" w:rsidRPr="00C13B6C" w:rsidRDefault="008E0BBB" w:rsidP="00F53722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C13B6C">
              <w:rPr>
                <w:rFonts w:ascii="Arial" w:hAnsi="Arial" w:cs="Arial"/>
                <w:b/>
                <w:bCs/>
              </w:rPr>
              <w:t xml:space="preserve">16S </w:t>
            </w:r>
            <w:proofErr w:type="spellStart"/>
            <w:r w:rsidRPr="00C13B6C">
              <w:rPr>
                <w:rFonts w:ascii="Arial" w:hAnsi="Arial" w:cs="Arial"/>
                <w:b/>
                <w:bCs/>
              </w:rPr>
              <w:t>ribosomal</w:t>
            </w:r>
            <w:proofErr w:type="spellEnd"/>
          </w:p>
        </w:tc>
        <w:tc>
          <w:tcPr>
            <w:tcW w:w="5142" w:type="dxa"/>
          </w:tcPr>
          <w:p w:rsidR="008E0BBB" w:rsidRPr="00C13B6C" w:rsidRDefault="008E0BBB" w:rsidP="00CC56C7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8E0BBB" w:rsidRPr="00C13B6C" w:rsidTr="002A5753">
        <w:tc>
          <w:tcPr>
            <w:tcW w:w="3912" w:type="dxa"/>
          </w:tcPr>
          <w:p w:rsidR="008E0BBB" w:rsidRPr="00C13B6C" w:rsidRDefault="00381F36" w:rsidP="001F2D6E">
            <w:pPr>
              <w:rPr>
                <w:rFonts w:ascii="Arial" w:hAnsi="Arial" w:cs="Arial"/>
                <w:lang w:val="en-US"/>
              </w:rPr>
            </w:pPr>
            <w:r w:rsidRPr="00C13B6C">
              <w:rPr>
                <w:rFonts w:ascii="Arial" w:hAnsi="Arial" w:cs="Arial"/>
                <w:lang w:val="en-US"/>
              </w:rPr>
              <w:t>L10003416sF</w:t>
            </w:r>
          </w:p>
        </w:tc>
        <w:tc>
          <w:tcPr>
            <w:tcW w:w="5142" w:type="dxa"/>
          </w:tcPr>
          <w:p w:rsidR="008E0BBB" w:rsidRPr="00C13B6C" w:rsidRDefault="00FD5288" w:rsidP="00CC56C7">
            <w:pPr>
              <w:rPr>
                <w:rFonts w:ascii="Arial" w:hAnsi="Arial" w:cs="Arial"/>
                <w:lang w:val="en-US"/>
              </w:rPr>
            </w:pPr>
            <w:r w:rsidRPr="00C13B6C">
              <w:rPr>
                <w:rFonts w:ascii="Arial" w:hAnsi="Arial" w:cs="Arial"/>
                <w:lang w:val="en-US"/>
              </w:rPr>
              <w:t>ACACCGCCCGTCACACCA</w:t>
            </w:r>
          </w:p>
        </w:tc>
      </w:tr>
      <w:tr w:rsidR="008E0BBB" w:rsidRPr="00C13B6C" w:rsidTr="002A5753">
        <w:tc>
          <w:tcPr>
            <w:tcW w:w="3912" w:type="dxa"/>
            <w:tcBorders>
              <w:bottom w:val="single" w:sz="12" w:space="0" w:color="auto"/>
            </w:tcBorders>
          </w:tcPr>
          <w:p w:rsidR="008E0BBB" w:rsidRPr="00C13B6C" w:rsidRDefault="00381F36" w:rsidP="001F2D6E">
            <w:pPr>
              <w:rPr>
                <w:rFonts w:ascii="Arial" w:hAnsi="Arial" w:cs="Arial"/>
                <w:lang w:val="en-US"/>
              </w:rPr>
            </w:pPr>
            <w:r w:rsidRPr="00C13B6C">
              <w:rPr>
                <w:rFonts w:ascii="Arial" w:hAnsi="Arial" w:cs="Arial"/>
                <w:lang w:val="en-US"/>
              </w:rPr>
              <w:t>L10003416sR</w:t>
            </w:r>
          </w:p>
        </w:tc>
        <w:tc>
          <w:tcPr>
            <w:tcW w:w="5142" w:type="dxa"/>
            <w:tcBorders>
              <w:bottom w:val="single" w:sz="12" w:space="0" w:color="auto"/>
            </w:tcBorders>
          </w:tcPr>
          <w:p w:rsidR="008E0BBB" w:rsidRPr="00C13B6C" w:rsidRDefault="00FD5288" w:rsidP="00CC56C7">
            <w:pPr>
              <w:rPr>
                <w:rFonts w:ascii="Arial" w:hAnsi="Arial" w:cs="Arial"/>
                <w:lang w:val="en-US"/>
              </w:rPr>
            </w:pPr>
            <w:r w:rsidRPr="00C13B6C">
              <w:rPr>
                <w:rFonts w:ascii="Arial" w:hAnsi="Arial" w:cs="Arial"/>
                <w:lang w:val="en-US"/>
              </w:rPr>
              <w:t>GTTCCCCTACGGCTACCTT</w:t>
            </w:r>
          </w:p>
        </w:tc>
      </w:tr>
      <w:tr w:rsidR="008E0BBB" w:rsidRPr="00C13B6C" w:rsidTr="002A5753">
        <w:tc>
          <w:tcPr>
            <w:tcW w:w="3912" w:type="dxa"/>
            <w:tcBorders>
              <w:top w:val="single" w:sz="12" w:space="0" w:color="auto"/>
            </w:tcBorders>
          </w:tcPr>
          <w:p w:rsidR="008E0BBB" w:rsidRPr="00C13B6C" w:rsidRDefault="008E0BBB" w:rsidP="001F2D6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142" w:type="dxa"/>
            <w:tcBorders>
              <w:top w:val="single" w:sz="12" w:space="0" w:color="auto"/>
            </w:tcBorders>
          </w:tcPr>
          <w:p w:rsidR="008E0BBB" w:rsidRPr="00C13B6C" w:rsidRDefault="008E0BBB" w:rsidP="00CC56C7">
            <w:pPr>
              <w:rPr>
                <w:rFonts w:ascii="Arial" w:hAnsi="Arial" w:cs="Arial"/>
                <w:lang w:val="en-US"/>
              </w:rPr>
            </w:pPr>
          </w:p>
        </w:tc>
      </w:tr>
      <w:tr w:rsidR="008E0BBB" w:rsidRPr="00C13B6C" w:rsidTr="002A5753">
        <w:tc>
          <w:tcPr>
            <w:tcW w:w="3912" w:type="dxa"/>
          </w:tcPr>
          <w:p w:rsidR="008E0BBB" w:rsidRPr="00C13B6C" w:rsidRDefault="008E0BBB" w:rsidP="001F2D6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142" w:type="dxa"/>
          </w:tcPr>
          <w:p w:rsidR="008E0BBB" w:rsidRPr="00C13B6C" w:rsidRDefault="008E0BBB" w:rsidP="00CC56C7">
            <w:pPr>
              <w:rPr>
                <w:rFonts w:ascii="Arial" w:hAnsi="Arial" w:cs="Arial"/>
                <w:lang w:val="en-US"/>
              </w:rPr>
            </w:pPr>
          </w:p>
        </w:tc>
      </w:tr>
    </w:tbl>
    <w:p w:rsidR="001F2D6E" w:rsidRPr="0011002E" w:rsidRDefault="001F2D6E" w:rsidP="001F2D6E">
      <w:pPr>
        <w:rPr>
          <w:rFonts w:ascii="Arial" w:hAnsi="Arial" w:cs="Arial"/>
          <w:lang w:val="en-US"/>
        </w:rPr>
      </w:pPr>
    </w:p>
    <w:p w:rsidR="006A46C4" w:rsidRDefault="006A46C4" w:rsidP="001F2D6E">
      <w:pPr>
        <w:rPr>
          <w:rFonts w:ascii="Arial" w:hAnsi="Arial" w:cs="Arial"/>
          <w:lang w:val="en-US"/>
        </w:rPr>
      </w:pPr>
    </w:p>
    <w:p w:rsidR="006A46C4" w:rsidRPr="0011002E" w:rsidRDefault="006A46C4" w:rsidP="001F2D6E">
      <w:pPr>
        <w:rPr>
          <w:rFonts w:ascii="Arial" w:hAnsi="Arial" w:cs="Arial"/>
          <w:lang w:val="en-US"/>
        </w:rPr>
      </w:pPr>
    </w:p>
    <w:p w:rsidR="001F2D6E" w:rsidRPr="000F3F36" w:rsidRDefault="001F2D6E" w:rsidP="001F2D6E">
      <w:pPr>
        <w:rPr>
          <w:rFonts w:ascii="Arial" w:hAnsi="Arial" w:cs="Arial"/>
          <w:lang w:val="en-US"/>
        </w:rPr>
      </w:pPr>
    </w:p>
    <w:p w:rsidR="006957CB" w:rsidRDefault="006957CB" w:rsidP="00C405CC">
      <w:pPr>
        <w:shd w:val="clear" w:color="auto" w:fill="FFFFFF" w:themeFill="background1"/>
        <w:rPr>
          <w:rFonts w:ascii="Arial" w:hAnsi="Arial" w:cs="Arial"/>
          <w:lang w:val="en-US"/>
        </w:rPr>
      </w:pPr>
    </w:p>
    <w:sectPr w:rsidR="006957CB" w:rsidSect="006B4E8A">
      <w:headerReference w:type="default" r:id="rId8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782A" w:rsidRDefault="00F4782A" w:rsidP="00FA0287">
      <w:pPr>
        <w:spacing w:after="0" w:line="240" w:lineRule="auto"/>
      </w:pPr>
      <w:r>
        <w:separator/>
      </w:r>
    </w:p>
  </w:endnote>
  <w:endnote w:type="continuationSeparator" w:id="0">
    <w:p w:rsidR="00F4782A" w:rsidRDefault="00F4782A" w:rsidP="00FA02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782A" w:rsidRDefault="00F4782A" w:rsidP="00FA0287">
      <w:pPr>
        <w:spacing w:after="0" w:line="240" w:lineRule="auto"/>
      </w:pPr>
      <w:r>
        <w:separator/>
      </w:r>
    </w:p>
  </w:footnote>
  <w:footnote w:type="continuationSeparator" w:id="0">
    <w:p w:rsidR="00F4782A" w:rsidRDefault="00F4782A" w:rsidP="00FA02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17C6" w:rsidRDefault="009917C6">
    <w:pPr>
      <w:pStyle w:val="Encabezado"/>
      <w:rPr>
        <w:lang w:val="es-ES_tradnl"/>
      </w:rPr>
    </w:pPr>
  </w:p>
  <w:p w:rsidR="009917C6" w:rsidRDefault="009917C6">
    <w:pPr>
      <w:pStyle w:val="Encabezado"/>
      <w:rPr>
        <w:lang w:val="es-ES_tradnl"/>
      </w:rPr>
    </w:pPr>
  </w:p>
  <w:p w:rsidR="009917C6" w:rsidRPr="009917C6" w:rsidRDefault="009917C6">
    <w:pPr>
      <w:pStyle w:val="Encabezado"/>
      <w:rPr>
        <w:lang w:val="es-ES_tradnl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DE0EFF"/>
    <w:multiLevelType w:val="hybridMultilevel"/>
    <w:tmpl w:val="1FA4544C"/>
    <w:lvl w:ilvl="0" w:tplc="47A4B8C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A0287"/>
    <w:rsid w:val="0001204F"/>
    <w:rsid w:val="00021B54"/>
    <w:rsid w:val="0002799B"/>
    <w:rsid w:val="0003106C"/>
    <w:rsid w:val="000347FC"/>
    <w:rsid w:val="00064FDF"/>
    <w:rsid w:val="000741E9"/>
    <w:rsid w:val="000826FC"/>
    <w:rsid w:val="0008582D"/>
    <w:rsid w:val="000879AC"/>
    <w:rsid w:val="00093E3F"/>
    <w:rsid w:val="000940BC"/>
    <w:rsid w:val="000C1098"/>
    <w:rsid w:val="000C5274"/>
    <w:rsid w:val="000D4FC3"/>
    <w:rsid w:val="000E458C"/>
    <w:rsid w:val="000F1037"/>
    <w:rsid w:val="00105429"/>
    <w:rsid w:val="0010665F"/>
    <w:rsid w:val="00107434"/>
    <w:rsid w:val="0011002E"/>
    <w:rsid w:val="00112217"/>
    <w:rsid w:val="00113887"/>
    <w:rsid w:val="00154DE6"/>
    <w:rsid w:val="00157245"/>
    <w:rsid w:val="00165C4B"/>
    <w:rsid w:val="00171A89"/>
    <w:rsid w:val="00171FD4"/>
    <w:rsid w:val="001724A0"/>
    <w:rsid w:val="00176C7F"/>
    <w:rsid w:val="001774B5"/>
    <w:rsid w:val="001846F4"/>
    <w:rsid w:val="00191A81"/>
    <w:rsid w:val="001B6EC2"/>
    <w:rsid w:val="001C4F28"/>
    <w:rsid w:val="001E0854"/>
    <w:rsid w:val="001E1CA4"/>
    <w:rsid w:val="001F1003"/>
    <w:rsid w:val="001F2D6E"/>
    <w:rsid w:val="00200559"/>
    <w:rsid w:val="00204789"/>
    <w:rsid w:val="00220E5B"/>
    <w:rsid w:val="0022166D"/>
    <w:rsid w:val="0022548B"/>
    <w:rsid w:val="0023319F"/>
    <w:rsid w:val="00234F79"/>
    <w:rsid w:val="00240615"/>
    <w:rsid w:val="00240F53"/>
    <w:rsid w:val="00244DE4"/>
    <w:rsid w:val="002471D5"/>
    <w:rsid w:val="002536FF"/>
    <w:rsid w:val="00262E7B"/>
    <w:rsid w:val="00274FC1"/>
    <w:rsid w:val="002847FE"/>
    <w:rsid w:val="002A2178"/>
    <w:rsid w:val="002A5753"/>
    <w:rsid w:val="002C661C"/>
    <w:rsid w:val="002E1D36"/>
    <w:rsid w:val="002E28E0"/>
    <w:rsid w:val="002E2C8B"/>
    <w:rsid w:val="002E5446"/>
    <w:rsid w:val="002F1176"/>
    <w:rsid w:val="002F3148"/>
    <w:rsid w:val="003039F4"/>
    <w:rsid w:val="0032100E"/>
    <w:rsid w:val="00321FFD"/>
    <w:rsid w:val="003266B3"/>
    <w:rsid w:val="00326A34"/>
    <w:rsid w:val="003273C1"/>
    <w:rsid w:val="00333850"/>
    <w:rsid w:val="00333F24"/>
    <w:rsid w:val="00337FD9"/>
    <w:rsid w:val="00341CE5"/>
    <w:rsid w:val="00371926"/>
    <w:rsid w:val="003816E1"/>
    <w:rsid w:val="00381F36"/>
    <w:rsid w:val="00385EA3"/>
    <w:rsid w:val="00395045"/>
    <w:rsid w:val="00396962"/>
    <w:rsid w:val="003A3819"/>
    <w:rsid w:val="003A71A2"/>
    <w:rsid w:val="003C045C"/>
    <w:rsid w:val="003C598A"/>
    <w:rsid w:val="003C687A"/>
    <w:rsid w:val="003D48C3"/>
    <w:rsid w:val="003E0483"/>
    <w:rsid w:val="003E09B5"/>
    <w:rsid w:val="003E78F8"/>
    <w:rsid w:val="003F4E80"/>
    <w:rsid w:val="00400884"/>
    <w:rsid w:val="0040615C"/>
    <w:rsid w:val="00406B76"/>
    <w:rsid w:val="004237E8"/>
    <w:rsid w:val="004259DE"/>
    <w:rsid w:val="00425D5F"/>
    <w:rsid w:val="0042710E"/>
    <w:rsid w:val="004316FA"/>
    <w:rsid w:val="00441285"/>
    <w:rsid w:val="0044379F"/>
    <w:rsid w:val="00445B63"/>
    <w:rsid w:val="00445E93"/>
    <w:rsid w:val="00455FCA"/>
    <w:rsid w:val="004647EB"/>
    <w:rsid w:val="00464DF1"/>
    <w:rsid w:val="004849F5"/>
    <w:rsid w:val="004A5908"/>
    <w:rsid w:val="004B30CF"/>
    <w:rsid w:val="004C0853"/>
    <w:rsid w:val="004C1EB0"/>
    <w:rsid w:val="004D1552"/>
    <w:rsid w:val="004D7B6C"/>
    <w:rsid w:val="004E4120"/>
    <w:rsid w:val="004E426C"/>
    <w:rsid w:val="004E6231"/>
    <w:rsid w:val="0053215A"/>
    <w:rsid w:val="00533192"/>
    <w:rsid w:val="00552071"/>
    <w:rsid w:val="00561F3E"/>
    <w:rsid w:val="005679A2"/>
    <w:rsid w:val="00572C80"/>
    <w:rsid w:val="00587E9D"/>
    <w:rsid w:val="005B21E5"/>
    <w:rsid w:val="005B3DA0"/>
    <w:rsid w:val="005C07A0"/>
    <w:rsid w:val="005C4308"/>
    <w:rsid w:val="005D6B11"/>
    <w:rsid w:val="005E1B35"/>
    <w:rsid w:val="005E5EFD"/>
    <w:rsid w:val="005E678F"/>
    <w:rsid w:val="005F1289"/>
    <w:rsid w:val="005F1D4F"/>
    <w:rsid w:val="005F2DF6"/>
    <w:rsid w:val="00604097"/>
    <w:rsid w:val="00604674"/>
    <w:rsid w:val="00612E36"/>
    <w:rsid w:val="006143C3"/>
    <w:rsid w:val="006153A0"/>
    <w:rsid w:val="0062074B"/>
    <w:rsid w:val="0062379C"/>
    <w:rsid w:val="006273C0"/>
    <w:rsid w:val="0063351A"/>
    <w:rsid w:val="00675252"/>
    <w:rsid w:val="00680047"/>
    <w:rsid w:val="006931AE"/>
    <w:rsid w:val="00693623"/>
    <w:rsid w:val="006957CB"/>
    <w:rsid w:val="006A46C4"/>
    <w:rsid w:val="006B4E8A"/>
    <w:rsid w:val="006C0E06"/>
    <w:rsid w:val="006C18EC"/>
    <w:rsid w:val="006D2A32"/>
    <w:rsid w:val="006D4F76"/>
    <w:rsid w:val="006D6A10"/>
    <w:rsid w:val="006E00CA"/>
    <w:rsid w:val="006E1E51"/>
    <w:rsid w:val="006F0B54"/>
    <w:rsid w:val="006F3B30"/>
    <w:rsid w:val="006F731D"/>
    <w:rsid w:val="007020ED"/>
    <w:rsid w:val="00702E4F"/>
    <w:rsid w:val="0070468A"/>
    <w:rsid w:val="00721B6D"/>
    <w:rsid w:val="00722B23"/>
    <w:rsid w:val="00723C76"/>
    <w:rsid w:val="00744543"/>
    <w:rsid w:val="007715F8"/>
    <w:rsid w:val="00783B27"/>
    <w:rsid w:val="007A0808"/>
    <w:rsid w:val="007A12C7"/>
    <w:rsid w:val="007A4280"/>
    <w:rsid w:val="007B0C12"/>
    <w:rsid w:val="007C67FA"/>
    <w:rsid w:val="007D30D5"/>
    <w:rsid w:val="007F60D8"/>
    <w:rsid w:val="00833D5D"/>
    <w:rsid w:val="00866CE3"/>
    <w:rsid w:val="00871B46"/>
    <w:rsid w:val="00883ED2"/>
    <w:rsid w:val="00884437"/>
    <w:rsid w:val="0088781E"/>
    <w:rsid w:val="0089135D"/>
    <w:rsid w:val="00895FE9"/>
    <w:rsid w:val="008A426A"/>
    <w:rsid w:val="008A7CE0"/>
    <w:rsid w:val="008D304D"/>
    <w:rsid w:val="008D51C1"/>
    <w:rsid w:val="008E0B98"/>
    <w:rsid w:val="008E0BBB"/>
    <w:rsid w:val="008E1879"/>
    <w:rsid w:val="008F6A4B"/>
    <w:rsid w:val="00923923"/>
    <w:rsid w:val="00935732"/>
    <w:rsid w:val="00950EDF"/>
    <w:rsid w:val="009564D1"/>
    <w:rsid w:val="00977DA4"/>
    <w:rsid w:val="0099052E"/>
    <w:rsid w:val="009917C6"/>
    <w:rsid w:val="00995E10"/>
    <w:rsid w:val="00997800"/>
    <w:rsid w:val="009B10AC"/>
    <w:rsid w:val="009B2FE9"/>
    <w:rsid w:val="009C5FA7"/>
    <w:rsid w:val="009D11CF"/>
    <w:rsid w:val="009D517C"/>
    <w:rsid w:val="009D56E5"/>
    <w:rsid w:val="009D6D1C"/>
    <w:rsid w:val="009E683B"/>
    <w:rsid w:val="009E7DB2"/>
    <w:rsid w:val="009F39DF"/>
    <w:rsid w:val="009F40E8"/>
    <w:rsid w:val="00A03B4B"/>
    <w:rsid w:val="00A10ACE"/>
    <w:rsid w:val="00A1215E"/>
    <w:rsid w:val="00A13CCB"/>
    <w:rsid w:val="00A24696"/>
    <w:rsid w:val="00A3783F"/>
    <w:rsid w:val="00A469BD"/>
    <w:rsid w:val="00A47C30"/>
    <w:rsid w:val="00A50DE6"/>
    <w:rsid w:val="00A52390"/>
    <w:rsid w:val="00A52AEF"/>
    <w:rsid w:val="00A56CAC"/>
    <w:rsid w:val="00A76DFD"/>
    <w:rsid w:val="00A7765C"/>
    <w:rsid w:val="00A80A5F"/>
    <w:rsid w:val="00A91797"/>
    <w:rsid w:val="00A9196A"/>
    <w:rsid w:val="00A95CEC"/>
    <w:rsid w:val="00AA1F16"/>
    <w:rsid w:val="00AA3BCC"/>
    <w:rsid w:val="00AA507B"/>
    <w:rsid w:val="00AC0048"/>
    <w:rsid w:val="00AC494F"/>
    <w:rsid w:val="00AC5972"/>
    <w:rsid w:val="00AE1A4A"/>
    <w:rsid w:val="00AE2B85"/>
    <w:rsid w:val="00AF58E0"/>
    <w:rsid w:val="00B2159A"/>
    <w:rsid w:val="00B2498C"/>
    <w:rsid w:val="00B26279"/>
    <w:rsid w:val="00B517CB"/>
    <w:rsid w:val="00B52B50"/>
    <w:rsid w:val="00B85A50"/>
    <w:rsid w:val="00BA1F3B"/>
    <w:rsid w:val="00BA1F97"/>
    <w:rsid w:val="00BD0DF2"/>
    <w:rsid w:val="00BF7E3C"/>
    <w:rsid w:val="00C13B6C"/>
    <w:rsid w:val="00C1495C"/>
    <w:rsid w:val="00C31D39"/>
    <w:rsid w:val="00C405CC"/>
    <w:rsid w:val="00C46C10"/>
    <w:rsid w:val="00C71889"/>
    <w:rsid w:val="00C81729"/>
    <w:rsid w:val="00C97480"/>
    <w:rsid w:val="00CA3CEC"/>
    <w:rsid w:val="00CC0779"/>
    <w:rsid w:val="00CC55B5"/>
    <w:rsid w:val="00CC56C7"/>
    <w:rsid w:val="00CE1715"/>
    <w:rsid w:val="00CE21C3"/>
    <w:rsid w:val="00CF0B99"/>
    <w:rsid w:val="00CF7AF9"/>
    <w:rsid w:val="00D07EB5"/>
    <w:rsid w:val="00D11488"/>
    <w:rsid w:val="00D20871"/>
    <w:rsid w:val="00D21D2F"/>
    <w:rsid w:val="00D2523B"/>
    <w:rsid w:val="00D363DA"/>
    <w:rsid w:val="00D52D55"/>
    <w:rsid w:val="00D55579"/>
    <w:rsid w:val="00D56294"/>
    <w:rsid w:val="00D604BC"/>
    <w:rsid w:val="00D73ABC"/>
    <w:rsid w:val="00D74549"/>
    <w:rsid w:val="00D76BCC"/>
    <w:rsid w:val="00D86C37"/>
    <w:rsid w:val="00D901E9"/>
    <w:rsid w:val="00D9065E"/>
    <w:rsid w:val="00D92E2D"/>
    <w:rsid w:val="00DA2754"/>
    <w:rsid w:val="00DA5FBA"/>
    <w:rsid w:val="00DB2B86"/>
    <w:rsid w:val="00DE1BA4"/>
    <w:rsid w:val="00DF0378"/>
    <w:rsid w:val="00DF47D6"/>
    <w:rsid w:val="00E0024B"/>
    <w:rsid w:val="00E02A20"/>
    <w:rsid w:val="00E23083"/>
    <w:rsid w:val="00E273FB"/>
    <w:rsid w:val="00E3748C"/>
    <w:rsid w:val="00E4009B"/>
    <w:rsid w:val="00E44A40"/>
    <w:rsid w:val="00E556E4"/>
    <w:rsid w:val="00E56775"/>
    <w:rsid w:val="00E57A2C"/>
    <w:rsid w:val="00E630B1"/>
    <w:rsid w:val="00E64552"/>
    <w:rsid w:val="00E81825"/>
    <w:rsid w:val="00E82C53"/>
    <w:rsid w:val="00E8357F"/>
    <w:rsid w:val="00E96320"/>
    <w:rsid w:val="00E9773C"/>
    <w:rsid w:val="00EA01E6"/>
    <w:rsid w:val="00EA3FFE"/>
    <w:rsid w:val="00EB29F4"/>
    <w:rsid w:val="00EB571A"/>
    <w:rsid w:val="00ED6B7A"/>
    <w:rsid w:val="00EE0303"/>
    <w:rsid w:val="00F0664C"/>
    <w:rsid w:val="00F14B67"/>
    <w:rsid w:val="00F15B1C"/>
    <w:rsid w:val="00F20311"/>
    <w:rsid w:val="00F216DE"/>
    <w:rsid w:val="00F36CF0"/>
    <w:rsid w:val="00F46516"/>
    <w:rsid w:val="00F4782A"/>
    <w:rsid w:val="00F512DB"/>
    <w:rsid w:val="00F53722"/>
    <w:rsid w:val="00F644C6"/>
    <w:rsid w:val="00F80FDB"/>
    <w:rsid w:val="00F82118"/>
    <w:rsid w:val="00FA0287"/>
    <w:rsid w:val="00FA16FB"/>
    <w:rsid w:val="00FB0A1F"/>
    <w:rsid w:val="00FD4ED0"/>
    <w:rsid w:val="00FD5288"/>
    <w:rsid w:val="00FD649B"/>
    <w:rsid w:val="00FD7B7D"/>
    <w:rsid w:val="00FE23F2"/>
    <w:rsid w:val="00FE61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9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E8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A028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semiHidden/>
    <w:unhideWhenUsed/>
    <w:rsid w:val="00FA028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FA0287"/>
  </w:style>
  <w:style w:type="paragraph" w:styleId="Piedepgina">
    <w:name w:val="footer"/>
    <w:basedOn w:val="Normal"/>
    <w:link w:val="PiedepginaCar"/>
    <w:uiPriority w:val="99"/>
    <w:semiHidden/>
    <w:unhideWhenUsed/>
    <w:rsid w:val="00FA028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FA0287"/>
  </w:style>
  <w:style w:type="character" w:customStyle="1" w:styleId="longtext1">
    <w:name w:val="long_text1"/>
    <w:basedOn w:val="Fuentedeprrafopredeter"/>
    <w:rsid w:val="000826FC"/>
    <w:rPr>
      <w:sz w:val="20"/>
      <w:szCs w:val="20"/>
    </w:rPr>
  </w:style>
  <w:style w:type="table" w:customStyle="1" w:styleId="Sombreadoclaro1">
    <w:name w:val="Sombreado claro1"/>
    <w:basedOn w:val="Tablanormal"/>
    <w:uiPriority w:val="60"/>
    <w:rsid w:val="00C405C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0C1098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author1">
    <w:name w:val="author1"/>
    <w:basedOn w:val="Fuentedeprrafopredeter"/>
    <w:rsid w:val="000C1098"/>
    <w:rPr>
      <w:rFonts w:ascii="Verdana" w:hAnsi="Verdana" w:hint="default"/>
      <w:i w:val="0"/>
      <w:iCs w:val="0"/>
      <w:strike w:val="0"/>
      <w:dstrike w:val="0"/>
      <w:color w:val="000000"/>
      <w:sz w:val="20"/>
      <w:szCs w:val="20"/>
      <w:u w:val="none"/>
      <w:effect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E47A34-BAF5-484C-BB1A-910F8A316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</TotalTime>
  <Pages>2</Pages>
  <Words>294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asa/Familia</Company>
  <LinksUpToDate>false</LinksUpToDate>
  <CharactersWithSpaces>1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eline L. Arvizu Gomez</dc:creator>
  <cp:keywords/>
  <dc:description/>
  <cp:lastModifiedBy>DellInspiron</cp:lastModifiedBy>
  <cp:revision>158</cp:revision>
  <dcterms:created xsi:type="dcterms:W3CDTF">2010-05-13T03:17:00Z</dcterms:created>
  <dcterms:modified xsi:type="dcterms:W3CDTF">2012-11-16T18:44:00Z</dcterms:modified>
</cp:coreProperties>
</file>